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1CBD39" w14:textId="77777777" w:rsidR="00661051" w:rsidRDefault="00661051" w:rsidP="00661051">
      <w:pPr>
        <w:rPr>
          <w:rFonts w:ascii="Times New Roman" w:hAnsi="Times New Roman" w:cs="Times New Roman"/>
          <w:b/>
          <w:sz w:val="16"/>
          <w:szCs w:val="16"/>
        </w:rPr>
      </w:pPr>
      <w:r w:rsidRPr="00440F3B">
        <w:rPr>
          <w:rFonts w:ascii="Times New Roman" w:hAnsi="Times New Roman" w:cs="Times New Roman"/>
          <w:color w:val="000000"/>
          <w:sz w:val="20"/>
          <w:szCs w:val="16"/>
        </w:rPr>
        <w:t>S</w:t>
      </w:r>
      <w:r>
        <w:rPr>
          <w:rFonts w:ascii="Times New Roman" w:hAnsi="Times New Roman" w:cs="Times New Roman"/>
          <w:color w:val="000000"/>
          <w:sz w:val="20"/>
          <w:szCs w:val="16"/>
        </w:rPr>
        <w:t xml:space="preserve">1 </w:t>
      </w:r>
      <w:r w:rsidRPr="005F7684">
        <w:rPr>
          <w:rFonts w:ascii="Times New Roman" w:hAnsi="Times New Roman" w:cs="Times New Roman"/>
          <w:color w:val="000000"/>
          <w:sz w:val="20"/>
          <w:szCs w:val="16"/>
        </w:rPr>
        <w:t>Decision to Smoke Logistic Regressions</w:t>
      </w:r>
      <w:r>
        <w:rPr>
          <w:rFonts w:ascii="Times New Roman" w:hAnsi="Times New Roman" w:cs="Times New Roman" w:hint="eastAsia"/>
          <w:color w:val="000000"/>
          <w:sz w:val="20"/>
          <w:szCs w:val="16"/>
          <w:lang w:eastAsia="zh-CN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16"/>
        </w:rPr>
        <w:t>(Rural base</w:t>
      </w:r>
      <w:r>
        <w:rPr>
          <w:rFonts w:ascii="Times New Roman" w:hAnsi="Times New Roman" w:cs="Times New Roman" w:hint="eastAsia"/>
          <w:color w:val="000000"/>
          <w:sz w:val="20"/>
          <w:szCs w:val="16"/>
          <w:lang w:eastAsia="zh-CN"/>
        </w:rPr>
        <w:t>)</w:t>
      </w:r>
    </w:p>
    <w:tbl>
      <w:tblPr>
        <w:tblW w:w="9508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782"/>
        <w:gridCol w:w="1330"/>
        <w:gridCol w:w="1099"/>
        <w:gridCol w:w="1099"/>
        <w:gridCol w:w="1099"/>
        <w:gridCol w:w="1099"/>
      </w:tblGrid>
      <w:tr w:rsidR="00661051" w:rsidRPr="00E729D5" w14:paraId="16549E9A" w14:textId="77777777" w:rsidTr="00706AB8">
        <w:trPr>
          <w:trHeight w:val="4"/>
        </w:trPr>
        <w:tc>
          <w:tcPr>
            <w:tcW w:w="3782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1493F04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0A74981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35FBD08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99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187C600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99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767DC0B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99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51571F32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661051" w:rsidRPr="00E729D5" w14:paraId="07269FCD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5540D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l specification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A4D86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Ag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0F145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Sex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8CA33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Early lif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5EBC70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Socioeconomic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7002C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ull</w:t>
            </w:r>
          </w:p>
        </w:tc>
      </w:tr>
      <w:tr w:rsidR="00661051" w:rsidRPr="00E729D5" w14:paraId="66698F42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6FCD2E59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ural non-migrant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D77F2F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DB181B0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DC93C7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C218110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C6128DD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61051" w:rsidRPr="00E729D5" w14:paraId="3494CE26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7AA9C33F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ural-to-urb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DB433C8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5336F13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139099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430B51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BA06D7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40</w:t>
            </w:r>
          </w:p>
        </w:tc>
      </w:tr>
      <w:tr w:rsidR="00661051" w:rsidRPr="00E729D5" w14:paraId="4176D5E8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4BB566D0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9361FB2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3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C6A92E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2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F91A9D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0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22C75F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2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EB56F2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48)</w:t>
            </w:r>
          </w:p>
        </w:tc>
      </w:tr>
      <w:tr w:rsidR="00661051" w:rsidRPr="00E729D5" w14:paraId="68F63256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06F906EB" w14:textId="459ADC1A" w:rsidR="00661051" w:rsidRPr="00E729D5" w:rsidRDefault="00DA392F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Rur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="00661051"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turn</w:t>
            </w:r>
            <w:r w:rsidR="006F0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igrants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A8B0C7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6*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36AC3D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1E8044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CF98E63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0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CD816F9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3</w:t>
            </w:r>
          </w:p>
        </w:tc>
      </w:tr>
      <w:tr w:rsidR="00661051" w:rsidRPr="00E729D5" w14:paraId="08C57357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47F5EBF4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069B9E5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8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30D6042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0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332843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0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40618D3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1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8F34C5D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27)</w:t>
            </w:r>
          </w:p>
        </w:tc>
      </w:tr>
      <w:tr w:rsidR="00661051" w:rsidRPr="00E729D5" w14:paraId="14B56055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19E68522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ntered-Ag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B8E297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1*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7DA8CD5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*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6599AD9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2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6965E02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1A1513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661051" w:rsidRPr="00E729D5" w14:paraId="50FEEB15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0D3D5CF2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6236F02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86650F5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83C8772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524DBF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2181588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6)</w:t>
            </w:r>
          </w:p>
        </w:tc>
      </w:tr>
      <w:tr w:rsidR="00661051" w:rsidRPr="00E729D5" w14:paraId="700DCE7E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5E8D54F3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ntered-Age squar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F00E3B0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1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02BC8F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ACA0A5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3FB9E8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6FE2CE9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1*</w:t>
            </w:r>
          </w:p>
        </w:tc>
      </w:tr>
      <w:tr w:rsidR="00661051" w:rsidRPr="00E729D5" w14:paraId="0050CF1C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5CB7AE89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DAF93D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3C853D0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74413D3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9B96782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8C4C89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0)</w:t>
            </w:r>
          </w:p>
        </w:tc>
      </w:tr>
      <w:tr w:rsidR="00661051" w:rsidRPr="00E729D5" w14:paraId="1ABEC2EB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37260EC2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 as bas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A10FB0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87BEA08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4CDF340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BF9968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11055F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61051" w:rsidRPr="00E729D5" w14:paraId="6C939EDB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23487149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D2ED50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8AF9A1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67*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3B7BD80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59*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AED9A43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11*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843D01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22***</w:t>
            </w:r>
          </w:p>
        </w:tc>
      </w:tr>
      <w:tr w:rsidR="00661051" w:rsidRPr="00E729D5" w14:paraId="53351CC0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76422BD8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398FA13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EBE876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8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E5EBA09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0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313F04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0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EF54A6D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04)</w:t>
            </w:r>
          </w:p>
        </w:tc>
      </w:tr>
      <w:tr w:rsidR="00661051" w:rsidRPr="00E729D5" w14:paraId="7214AB4A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379CD3FB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rried with spouse present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67D230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9B6352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E234442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9FE7F4D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366995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61051" w:rsidRPr="00E729D5" w14:paraId="09D52573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1DFC212F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rried not living with spouse temporaril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C91BFB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E75DAA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A52119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97A5873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5A01868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8</w:t>
            </w:r>
          </w:p>
        </w:tc>
      </w:tr>
      <w:tr w:rsidR="00661051" w:rsidRPr="00E729D5" w14:paraId="355FE7AE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510A742F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9180CE3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AB323D3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5723AC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1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A46D2E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1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A16524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20)</w:t>
            </w:r>
          </w:p>
        </w:tc>
      </w:tr>
      <w:tr w:rsidR="00661051" w:rsidRPr="00E729D5" w14:paraId="1DED4956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3B47CF49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eparated, divorced, widowed and never married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CE7EB8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84362D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C34F42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6867E3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0A4D0D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4</w:t>
            </w:r>
          </w:p>
        </w:tc>
      </w:tr>
      <w:tr w:rsidR="00661051" w:rsidRPr="00E729D5" w14:paraId="161E417A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332331AC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8356D9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4BB5A4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284519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7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93B7709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6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95251F0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63)</w:t>
            </w:r>
          </w:p>
        </w:tc>
      </w:tr>
      <w:tr w:rsidR="00661051" w:rsidRPr="00E729D5" w14:paraId="0D29C948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21C29E45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nee heigh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23E725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0B55310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7407662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8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F0A8B4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8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28D2DF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7*</w:t>
            </w:r>
          </w:p>
        </w:tc>
      </w:tr>
      <w:tr w:rsidR="00661051" w:rsidRPr="00E729D5" w14:paraId="6B0D4CD1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171B937E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7F6156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6A0C978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15DD662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1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7F66CF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1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3BFAAE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13)</w:t>
            </w:r>
          </w:p>
        </w:tc>
      </w:tr>
      <w:tr w:rsidR="00661051" w:rsidRPr="00E729D5" w14:paraId="07939350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7848DE64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formal educat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E8894E5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8C4E4B0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486296D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9F00D3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938EAC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61051" w:rsidRPr="00E729D5" w14:paraId="16DE21BA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43870E52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F3D4AB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D6809A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B47F85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8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30F91F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75FF245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02</w:t>
            </w:r>
          </w:p>
        </w:tc>
      </w:tr>
      <w:tr w:rsidR="00661051" w:rsidRPr="00E729D5" w14:paraId="0F087271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62C09C2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2349915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6E1849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4A82CB0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98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2C7064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98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84876F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99)</w:t>
            </w:r>
          </w:p>
        </w:tc>
      </w:tr>
      <w:tr w:rsidR="00661051" w:rsidRPr="00E729D5" w14:paraId="452769CA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521B2002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5A7C71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08D997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3446709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8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23175B9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E7E0F8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04</w:t>
            </w:r>
          </w:p>
        </w:tc>
      </w:tr>
      <w:tr w:rsidR="00661051" w:rsidRPr="00E729D5" w14:paraId="08CF246A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14125502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E53F36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5ADDA2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9964622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2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50D62E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2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D9784D2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21)</w:t>
            </w:r>
          </w:p>
        </w:tc>
      </w:tr>
      <w:tr w:rsidR="00661051" w:rsidRPr="00E729D5" w14:paraId="5FD06F7A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0DB4ABDC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ar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731D6F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E1166F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CA9429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669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46C81B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707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1B9CBE8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723*</w:t>
            </w:r>
          </w:p>
        </w:tc>
      </w:tr>
      <w:tr w:rsidR="00661051" w:rsidRPr="00E729D5" w14:paraId="5F44E01C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5A51803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3B1E46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A9506E2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235EB6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7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994F6C9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8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2CC361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82)</w:t>
            </w:r>
          </w:p>
        </w:tc>
      </w:tr>
      <w:tr w:rsidR="00661051" w:rsidRPr="00E729D5" w14:paraId="105F9681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70566963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rst job as farmers bas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E15E54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90A182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34C986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C80AA1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F0B5243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61051" w:rsidRPr="00E729D5" w14:paraId="0635F54C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3E1D9540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rst job in the Governmen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FF38F8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DD6926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BBC2BA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CE3672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AF93A1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5</w:t>
            </w:r>
          </w:p>
        </w:tc>
      </w:tr>
      <w:tr w:rsidR="00661051" w:rsidRPr="00E729D5" w14:paraId="40BDA92A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5F102AE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A4A5535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0B386B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24386E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0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39BFC4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1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22A02E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15)</w:t>
            </w:r>
          </w:p>
        </w:tc>
      </w:tr>
      <w:tr w:rsidR="00661051" w:rsidRPr="00E729D5" w14:paraId="4944B9A7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470F7CE9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rst job in Institution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837C98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F3AA2B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7825268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5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DA00B29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5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FD92A9D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59</w:t>
            </w:r>
          </w:p>
        </w:tc>
      </w:tr>
      <w:tr w:rsidR="00661051" w:rsidRPr="00E729D5" w14:paraId="62554514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6C9315C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1B86D6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B4911A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D3737B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2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A605D3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2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DE5C22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22)</w:t>
            </w:r>
          </w:p>
        </w:tc>
      </w:tr>
      <w:tr w:rsidR="00661051" w:rsidRPr="00E729D5" w14:paraId="34D179E1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7C47E8FA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rst job in State firm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DC1C16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D2616C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945130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9F7F6F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8CA52A5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9</w:t>
            </w:r>
          </w:p>
        </w:tc>
      </w:tr>
      <w:tr w:rsidR="00661051" w:rsidRPr="00E729D5" w14:paraId="0790B8C3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633D82D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9D0F3E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029CC8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E98D25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6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7CAA93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6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4CAEA70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66)</w:t>
            </w:r>
          </w:p>
        </w:tc>
      </w:tr>
      <w:tr w:rsidR="00661051" w:rsidRPr="00E729D5" w14:paraId="289BB6B8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560CBDCC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irst job in Individual Firms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1DA1459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64B80F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9A0178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626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DB3FAB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63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CA67322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86*</w:t>
            </w:r>
          </w:p>
        </w:tc>
      </w:tr>
      <w:tr w:rsidR="00661051" w:rsidRPr="00E729D5" w14:paraId="015A12D6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78BD82BD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94D7AF5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C72CAD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ADD738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7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CA5C37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7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E482903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84)</w:t>
            </w:r>
          </w:p>
        </w:tc>
      </w:tr>
      <w:tr w:rsidR="00661051" w:rsidRPr="00E729D5" w14:paraId="2F16F3AB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77915ECD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rst job in other job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EEECE1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A662CA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CCB5DF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0E03355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41E079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661051" w:rsidRPr="00E729D5" w14:paraId="17F9E6C9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1E8EB499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3B32460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A876C10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8497EF2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6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69801A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1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084212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17)</w:t>
            </w:r>
          </w:p>
        </w:tc>
      </w:tr>
      <w:tr w:rsidR="00661051" w:rsidRPr="00E729D5" w14:paraId="6C21D39A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69177745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urrent job status, agricultural work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447927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8CBD25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E5193B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A9CEF8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19F022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61051" w:rsidRPr="00E729D5" w14:paraId="488BBA0D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68BFA172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age work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AA17ED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08BAB3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9341DC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F67D32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4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D1C7A4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36</w:t>
            </w:r>
          </w:p>
        </w:tc>
      </w:tr>
      <w:tr w:rsidR="00661051" w:rsidRPr="00E729D5" w14:paraId="3EED69FF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336D70D8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88EEC6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E11094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E9D05E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8F7B84D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7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266057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72)</w:t>
            </w:r>
          </w:p>
        </w:tc>
      </w:tr>
      <w:tr w:rsidR="00661051" w:rsidRPr="00E729D5" w14:paraId="3D4D80B4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35083075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ired and receive any pens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637C3A9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459E4F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7B2996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9B3AFA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D666C1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5</w:t>
            </w:r>
          </w:p>
        </w:tc>
      </w:tr>
      <w:tr w:rsidR="00661051" w:rsidRPr="00E729D5" w14:paraId="17343B33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614F44C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90E091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A7EA04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6D87C9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A31A0A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08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CECE5A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06)</w:t>
            </w:r>
          </w:p>
        </w:tc>
      </w:tr>
      <w:tr w:rsidR="00661051" w:rsidRPr="00E729D5" w14:paraId="00CE6A90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49CFD816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ired and receive no pens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5A1A58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558D8B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C7F54D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BE6FDA5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79D8399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3</w:t>
            </w:r>
          </w:p>
        </w:tc>
      </w:tr>
      <w:tr w:rsidR="00661051" w:rsidRPr="00E729D5" w14:paraId="155DD0F4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09DAD1F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AB56DF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D484010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7CE5EC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317840D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4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831B0F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45)</w:t>
            </w:r>
          </w:p>
        </w:tc>
      </w:tr>
      <w:tr w:rsidR="00661051" w:rsidRPr="00E729D5" w14:paraId="36E4CA75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4B25CFBC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t workin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49F2C2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96D0BC9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76A0C6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A6A2128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86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486EAA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72*</w:t>
            </w:r>
          </w:p>
        </w:tc>
      </w:tr>
      <w:tr w:rsidR="00661051" w:rsidRPr="00E729D5" w14:paraId="65793A13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0237B06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D77980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010A70D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9E59262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72DB2A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2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F2CD1C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28)</w:t>
            </w:r>
          </w:p>
        </w:tc>
      </w:tr>
      <w:tr w:rsidR="00661051" w:rsidRPr="00E729D5" w14:paraId="3D3E0FC7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76B5E93A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nualised</w:t>
            </w:r>
            <w:proofErr w:type="spellEnd"/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od expenditur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BC15FB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481BCE3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037F5E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DE27E6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518388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8</w:t>
            </w:r>
          </w:p>
        </w:tc>
      </w:tr>
      <w:tr w:rsidR="00661051" w:rsidRPr="00E729D5" w14:paraId="61C718ED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10F012B2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50A027D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C0E6EB8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0BA659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9D8C033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B525D03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6)</w:t>
            </w:r>
          </w:p>
        </w:tc>
      </w:tr>
      <w:tr w:rsidR="00661051" w:rsidRPr="00E729D5" w14:paraId="1E7C70DB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2E1417F6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nualised</w:t>
            </w:r>
            <w:proofErr w:type="spellEnd"/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od expenditure squar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3E8065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749215D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B919EC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C847E99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1F992A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661051" w:rsidRPr="00E729D5" w14:paraId="6342AB31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27024705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D6B4CE8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8721BB3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C9D7D7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0E2229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E5663E2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0)</w:t>
            </w:r>
          </w:p>
        </w:tc>
      </w:tr>
      <w:tr w:rsidR="00661051" w:rsidRPr="00E729D5" w14:paraId="7AD52004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0FAE6BB1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nualised</w:t>
            </w:r>
            <w:proofErr w:type="spellEnd"/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ther expenditur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166269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6E2442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15E080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F65D4C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0A1660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661051" w:rsidRPr="00E729D5" w14:paraId="012B7A28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5D3A403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EBFA86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9AC2008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B55979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DA6518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0928CA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4)</w:t>
            </w:r>
          </w:p>
        </w:tc>
      </w:tr>
      <w:tr w:rsidR="00661051" w:rsidRPr="00E729D5" w14:paraId="4E59F545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7BF9F192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nualised</w:t>
            </w:r>
            <w:proofErr w:type="spellEnd"/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ther expenditure squar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EB5723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1EB76E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13C79D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81B20B9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3C31719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0</w:t>
            </w:r>
          </w:p>
        </w:tc>
      </w:tr>
      <w:tr w:rsidR="00661051" w:rsidRPr="00E729D5" w14:paraId="75DED787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6C233413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D91BF3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B6102E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3BA6AE2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1A334D9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D2F2D0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0)</w:t>
            </w:r>
          </w:p>
        </w:tc>
      </w:tr>
      <w:tr w:rsidR="00661051" w:rsidRPr="00E729D5" w14:paraId="628D560C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00FF5786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ousehold durables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ECD5E5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7A9CF7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88981B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E432A9D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1C6CC03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1</w:t>
            </w:r>
          </w:p>
        </w:tc>
      </w:tr>
      <w:tr w:rsidR="00661051" w:rsidRPr="00E729D5" w14:paraId="447D0262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632AE4B9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ontinue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F95694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1F5452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96ABA0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E6F04E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41C809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61051" w:rsidRPr="00E729D5" w14:paraId="02B620D9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0AD13CED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81B02F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F4DF11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C27932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545A3D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BABA3C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1)</w:t>
            </w:r>
          </w:p>
        </w:tc>
      </w:tr>
      <w:tr w:rsidR="00661051" w:rsidRPr="00E729D5" w14:paraId="25534DEC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2016D084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use ownership, non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64A2DD3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6CCC84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92C1059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A7C2E4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9073A4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61051" w:rsidRPr="00E729D5" w14:paraId="4796EE50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07E11D19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rtially ow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225EAB2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3A9ABB8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F2D91C0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23D5FC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78FED7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83</w:t>
            </w:r>
          </w:p>
        </w:tc>
      </w:tr>
      <w:tr w:rsidR="00661051" w:rsidRPr="00E729D5" w14:paraId="4A6CC1E9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0441505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8B445A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6E08038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DA39D7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8DBBB43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1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0ABD08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14)</w:t>
            </w:r>
          </w:p>
        </w:tc>
      </w:tr>
      <w:tr w:rsidR="00661051" w:rsidRPr="00E729D5" w14:paraId="2C99B92C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4957D7D1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ly ow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9FF546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355C75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CCD18DD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33FC25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00F0E0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14</w:t>
            </w:r>
          </w:p>
        </w:tc>
      </w:tr>
      <w:tr w:rsidR="00661051" w:rsidRPr="00E729D5" w14:paraId="6887376B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2061A148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C7507E5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0BCB3A3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24426B8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B8E24A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4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7210345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41)</w:t>
            </w:r>
          </w:p>
        </w:tc>
      </w:tr>
      <w:tr w:rsidR="00661051" w:rsidRPr="00E729D5" w14:paraId="46C1105B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2665FD68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ngth of migrat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1B74A1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FA1F685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37B45E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B36675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1286BE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 w:rsidR="00661051" w:rsidRPr="00E729D5" w14:paraId="25F7D65E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779D41C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6F2785D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F0083C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1CCCDD3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900F1C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448BFED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11)</w:t>
            </w:r>
          </w:p>
        </w:tc>
      </w:tr>
      <w:tr w:rsidR="00661051" w:rsidRPr="00E729D5" w14:paraId="2A650142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2FE7A3F3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ocial activity participation, none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48965E9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617842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F364E5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16969CD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40CCEC3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61051" w:rsidRPr="00E729D5" w14:paraId="6170F359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7FEE0289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ne typ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8E43F7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764E38D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47A47B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21E8A8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8B6373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661051" w:rsidRPr="00E729D5" w14:paraId="224DD302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45348A4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BA9A3AE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5F9148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F95D32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1D2D4B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0373DE2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82)</w:t>
            </w:r>
          </w:p>
        </w:tc>
      </w:tr>
      <w:tr w:rsidR="00661051" w:rsidRPr="00E729D5" w14:paraId="3ADA5C7B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1EA4A748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wo types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DB2276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69FA298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52D6FD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B279385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853330D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9</w:t>
            </w:r>
          </w:p>
        </w:tc>
      </w:tr>
      <w:tr w:rsidR="00661051" w:rsidRPr="00E729D5" w14:paraId="49EBDA11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661A9D98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61CB1ED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5E2A58B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2F5942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2422B2F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F7F83B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53)</w:t>
            </w:r>
          </w:p>
        </w:tc>
      </w:tr>
      <w:tr w:rsidR="00661051" w:rsidRPr="00E729D5" w14:paraId="546E5090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7819A3ED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ree type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AB2AE9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3DFA0B5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52503C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80F338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A387F09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4</w:t>
            </w:r>
          </w:p>
        </w:tc>
      </w:tr>
      <w:tr w:rsidR="00661051" w:rsidRPr="00E729D5" w14:paraId="435CE2F4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27158B6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09238F4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49F9B25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A0F9E40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436F159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AD5B3BC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99)</w:t>
            </w:r>
          </w:p>
        </w:tc>
      </w:tr>
      <w:tr w:rsidR="00661051" w:rsidRPr="00E729D5" w14:paraId="30A9A271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5D7B7232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3D8D3E9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27*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046732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353*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9BB788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639*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80BAE15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648*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32229C7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597***</w:t>
            </w:r>
          </w:p>
        </w:tc>
      </w:tr>
      <w:tr w:rsidR="00661051" w:rsidRPr="00E729D5" w14:paraId="46575015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76C99925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F052750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3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3C2001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7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48ACFB1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58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C4EA90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60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0B6F810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608)</w:t>
            </w:r>
          </w:p>
        </w:tc>
      </w:tr>
      <w:tr w:rsidR="00661051" w:rsidRPr="00E729D5" w14:paraId="0877ADE0" w14:textId="77777777" w:rsidTr="00706AB8">
        <w:trPr>
          <w:trHeight w:val="4"/>
        </w:trPr>
        <w:tc>
          <w:tcPr>
            <w:tcW w:w="3782" w:type="dxa"/>
            <w:tcBorders>
              <w:top w:val="nil"/>
              <w:left w:val="nil"/>
              <w:right w:val="nil"/>
            </w:tcBorders>
          </w:tcPr>
          <w:p w14:paraId="1EA82067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</w:tcPr>
          <w:p w14:paraId="32EFE30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35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 w14:paraId="37E5C562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35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 w14:paraId="04D216C6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35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 w14:paraId="0AC05910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35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 w14:paraId="102577F5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35</w:t>
            </w:r>
          </w:p>
        </w:tc>
      </w:tr>
      <w:tr w:rsidR="00661051" w:rsidRPr="00E729D5" w14:paraId="491A8474" w14:textId="77777777" w:rsidTr="00706AB8">
        <w:trPr>
          <w:trHeight w:val="4"/>
        </w:trPr>
        <w:tc>
          <w:tcPr>
            <w:tcW w:w="3782" w:type="dxa"/>
            <w:tcBorders>
              <w:top w:val="nil"/>
              <w:bottom w:val="double" w:sz="4" w:space="0" w:color="auto"/>
              <w:right w:val="nil"/>
            </w:tcBorders>
          </w:tcPr>
          <w:p w14:paraId="725622DE" w14:textId="77777777" w:rsidR="00661051" w:rsidRPr="00E729D5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eudo R-</w:t>
            </w:r>
            <w:proofErr w:type="spellStart"/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q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D849D33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24</w:t>
            </w:r>
          </w:p>
        </w:tc>
        <w:tc>
          <w:tcPr>
            <w:tcW w:w="109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38FA5CA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38</w:t>
            </w:r>
          </w:p>
        </w:tc>
        <w:tc>
          <w:tcPr>
            <w:tcW w:w="109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8D7FE65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68</w:t>
            </w:r>
          </w:p>
        </w:tc>
        <w:tc>
          <w:tcPr>
            <w:tcW w:w="109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1470B28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99</w:t>
            </w:r>
          </w:p>
        </w:tc>
        <w:tc>
          <w:tcPr>
            <w:tcW w:w="1099" w:type="dxa"/>
            <w:tcBorders>
              <w:top w:val="nil"/>
              <w:left w:val="nil"/>
              <w:bottom w:val="double" w:sz="4" w:space="0" w:color="auto"/>
            </w:tcBorders>
          </w:tcPr>
          <w:p w14:paraId="7D83ECA5" w14:textId="77777777" w:rsidR="00661051" w:rsidRPr="00E729D5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06</w:t>
            </w:r>
          </w:p>
        </w:tc>
      </w:tr>
    </w:tbl>
    <w:p w14:paraId="19584291" w14:textId="77777777" w:rsidR="00661051" w:rsidRPr="00244537" w:rsidRDefault="00661051" w:rsidP="0066105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16"/>
        </w:rPr>
      </w:pPr>
      <w:r w:rsidRPr="005F7684">
        <w:rPr>
          <w:rFonts w:ascii="Times New Roman" w:hAnsi="Times New Roman" w:cs="Times New Roman"/>
          <w:color w:val="000000"/>
          <w:sz w:val="20"/>
          <w:szCs w:val="16"/>
        </w:rPr>
        <w:t>Robust Standard errors in parentheses * p&lt;0.05 **p&lt;0.01 **</w:t>
      </w:r>
      <w:r w:rsidRPr="00244537">
        <w:rPr>
          <w:rFonts w:ascii="Times New Roman" w:hAnsi="Times New Roman" w:cs="Times New Roman"/>
          <w:color w:val="000000"/>
          <w:sz w:val="20"/>
          <w:szCs w:val="16"/>
        </w:rPr>
        <w:t>* p&lt;0.001</w:t>
      </w:r>
    </w:p>
    <w:p w14:paraId="69FE61C8" w14:textId="77777777" w:rsidR="00661051" w:rsidRPr="005F7684" w:rsidRDefault="00661051" w:rsidP="0066105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16"/>
        </w:rPr>
      </w:pPr>
      <w:r w:rsidRPr="005F7684">
        <w:rPr>
          <w:rFonts w:ascii="Times New Roman" w:hAnsi="Times New Roman" w:cs="Times New Roman"/>
          <w:color w:val="000000"/>
          <w:sz w:val="20"/>
          <w:szCs w:val="16"/>
        </w:rPr>
        <w:t>Coefficients are in terms of log odds</w:t>
      </w:r>
    </w:p>
    <w:p w14:paraId="5EFA1CD5" w14:textId="77777777" w:rsidR="00661051" w:rsidRDefault="00661051" w:rsidP="00661051">
      <w:pPr>
        <w:rPr>
          <w:rFonts w:ascii="Times New Roman" w:hAnsi="Times New Roman" w:cs="Times New Roman"/>
          <w:b/>
          <w:sz w:val="16"/>
          <w:szCs w:val="16"/>
        </w:rPr>
      </w:pPr>
    </w:p>
    <w:p w14:paraId="3C30F5CA" w14:textId="77777777" w:rsidR="00661051" w:rsidRDefault="00661051" w:rsidP="00661051">
      <w:pPr>
        <w:rPr>
          <w:rFonts w:ascii="Times New Roman" w:hAnsi="Times New Roman" w:cs="Times New Roman"/>
          <w:b/>
          <w:sz w:val="16"/>
          <w:szCs w:val="16"/>
          <w:lang w:eastAsia="zh-CN"/>
        </w:rPr>
      </w:pPr>
      <w:r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3D521B21" w14:textId="77777777" w:rsidR="00661051" w:rsidRDefault="00661051" w:rsidP="00661051">
      <w:pPr>
        <w:rPr>
          <w:rFonts w:ascii="Times New Roman" w:hAnsi="Times New Roman" w:cs="Times New Roman"/>
          <w:b/>
          <w:sz w:val="16"/>
          <w:szCs w:val="16"/>
        </w:rPr>
      </w:pPr>
      <w:r w:rsidRPr="00440F3B">
        <w:rPr>
          <w:rFonts w:ascii="Times New Roman" w:hAnsi="Times New Roman" w:cs="Times New Roman"/>
          <w:color w:val="000000"/>
          <w:sz w:val="20"/>
          <w:szCs w:val="16"/>
        </w:rPr>
        <w:lastRenderedPageBreak/>
        <w:t>S</w:t>
      </w:r>
      <w:r>
        <w:rPr>
          <w:rFonts w:ascii="Times New Roman" w:hAnsi="Times New Roman" w:cs="Times New Roman"/>
          <w:color w:val="000000"/>
          <w:sz w:val="20"/>
          <w:szCs w:val="16"/>
        </w:rPr>
        <w:t xml:space="preserve">2 </w:t>
      </w:r>
      <w:r w:rsidRPr="005F7684">
        <w:rPr>
          <w:rFonts w:ascii="Times New Roman" w:hAnsi="Times New Roman" w:cs="Times New Roman"/>
          <w:color w:val="000000"/>
          <w:sz w:val="20"/>
          <w:szCs w:val="16"/>
        </w:rPr>
        <w:t>Decision to Smoke Logistic Regressions</w:t>
      </w:r>
      <w:r>
        <w:rPr>
          <w:rFonts w:ascii="Times New Roman" w:hAnsi="Times New Roman" w:cs="Times New Roman" w:hint="eastAsia"/>
          <w:color w:val="000000"/>
          <w:sz w:val="20"/>
          <w:szCs w:val="16"/>
          <w:lang w:eastAsia="zh-CN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16"/>
        </w:rPr>
        <w:t>(Urban base</w:t>
      </w:r>
      <w:r>
        <w:rPr>
          <w:rFonts w:ascii="Times New Roman" w:hAnsi="Times New Roman" w:cs="Times New Roman" w:hint="eastAsia"/>
          <w:color w:val="000000"/>
          <w:sz w:val="20"/>
          <w:szCs w:val="16"/>
          <w:lang w:eastAsia="zh-CN"/>
        </w:rPr>
        <w:t>)</w:t>
      </w:r>
    </w:p>
    <w:tbl>
      <w:tblPr>
        <w:tblW w:w="9493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348"/>
        <w:gridCol w:w="1229"/>
        <w:gridCol w:w="1229"/>
        <w:gridCol w:w="1229"/>
        <w:gridCol w:w="1229"/>
        <w:gridCol w:w="1229"/>
      </w:tblGrid>
      <w:tr w:rsidR="00661051" w:rsidRPr="00B326C7" w14:paraId="06FA3A0E" w14:textId="77777777" w:rsidTr="00706AB8">
        <w:trPr>
          <w:trHeight w:val="215"/>
        </w:trPr>
        <w:tc>
          <w:tcPr>
            <w:tcW w:w="3348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11E7852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79ECCE0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29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0CAA16EE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29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743E5723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29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16A1E02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29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5B207375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661051" w:rsidRPr="00B326C7" w14:paraId="226C2F43" w14:textId="77777777" w:rsidTr="00706AB8">
        <w:trPr>
          <w:trHeight w:val="215"/>
        </w:trPr>
        <w:tc>
          <w:tcPr>
            <w:tcW w:w="33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91E9C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l specification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C3389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Ag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5EA78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Sex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4E12D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Early lif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3523C3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Socioeconomic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A9B40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ull</w:t>
            </w:r>
          </w:p>
        </w:tc>
      </w:tr>
      <w:tr w:rsidR="00661051" w:rsidRPr="00B326C7" w14:paraId="51B0BF6F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2B5DD22A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ban non-migran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9547145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78A400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DC63B5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8DF04F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ECE76CE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61051" w:rsidRPr="00B326C7" w14:paraId="171C7320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04ACF63F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ban-to-urba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A6F781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15F2D2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28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B54E5F2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6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3066382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56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7244FF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1</w:t>
            </w:r>
          </w:p>
        </w:tc>
      </w:tr>
      <w:tr w:rsidR="00661051" w:rsidRPr="00B326C7" w14:paraId="0320F0E2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39795589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ED34A79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9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ADCFEC5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1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B2673F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1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D3B2DCE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7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25933B2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62)</w:t>
            </w:r>
          </w:p>
        </w:tc>
      </w:tr>
      <w:tr w:rsidR="00661051" w:rsidRPr="00B326C7" w14:paraId="29CF55A5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21C5D0F1" w14:textId="78C121A5" w:rsidR="00661051" w:rsidRPr="00B326C7" w:rsidRDefault="00DA392F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ban r</w:t>
            </w:r>
            <w:r w:rsidR="006F0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turn migrants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CED61EE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24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9D2B0AA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30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2D0555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31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D67579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39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0989D1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82**</w:t>
            </w:r>
          </w:p>
        </w:tc>
      </w:tr>
      <w:tr w:rsidR="00661051" w:rsidRPr="00B326C7" w14:paraId="1BAF6634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12157023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B7BB65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3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40F40A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7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83156E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7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7E0F51A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8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C27BDF5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03)</w:t>
            </w:r>
          </w:p>
        </w:tc>
      </w:tr>
      <w:tr w:rsidR="00661051" w:rsidRPr="00B326C7" w14:paraId="458116A0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32F098A8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ntered-Ag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31D2E9C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1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191FEC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8E6CAB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8FAB1F5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489CCC2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661051" w:rsidRPr="00B326C7" w14:paraId="0148DF5E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044DE466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B3FE29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CE483EA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5A55F4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4460F2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1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EBF05A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12)</w:t>
            </w:r>
          </w:p>
        </w:tc>
      </w:tr>
      <w:tr w:rsidR="00661051" w:rsidRPr="00B326C7" w14:paraId="595CB79E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63ADCAD3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ntered-Age square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D4AEAE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2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E22749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3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ADF8212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3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B8DD5BE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3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B4D8E6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3**</w:t>
            </w:r>
          </w:p>
        </w:tc>
      </w:tr>
      <w:tr w:rsidR="00661051" w:rsidRPr="00B326C7" w14:paraId="4B9F3B26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54FD1D10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D50C189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E1D6CA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9DD176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1D6DBC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AB923C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1)</w:t>
            </w:r>
          </w:p>
        </w:tc>
      </w:tr>
      <w:tr w:rsidR="00661051" w:rsidRPr="00B326C7" w14:paraId="1F9B0A49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36AD0C2E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 as b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7B8FF5A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F28F3D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11F5845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A8A2EE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236139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61051" w:rsidRPr="00B326C7" w14:paraId="239AB425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19E6586E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4DB397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939863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416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EDDE37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54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16C01A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482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788511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16***</w:t>
            </w:r>
          </w:p>
        </w:tc>
      </w:tr>
      <w:tr w:rsidR="00661051" w:rsidRPr="00B326C7" w14:paraId="56ECB88F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00FDC769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2D7C41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A89672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8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446A07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1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485CE7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1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C4D922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23)</w:t>
            </w:r>
          </w:p>
        </w:tc>
      </w:tr>
      <w:tr w:rsidR="00661051" w:rsidRPr="00B326C7" w14:paraId="4DD58EFF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52713059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rried with spouse present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B589D79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19E0E4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797E75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993753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9055D35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61051" w:rsidRPr="00B326C7" w14:paraId="18FECC9B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14DBB730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rried not living with spouse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C0F6B2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68E9249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68EA93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9FDE99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CF6F41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4</w:t>
            </w:r>
          </w:p>
        </w:tc>
      </w:tr>
      <w:tr w:rsidR="00661051" w:rsidRPr="00B326C7" w14:paraId="5C67A348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01FC1D45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mporaril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FFB941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16C2C4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DEB004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2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B755F0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2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0CB9032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53)</w:t>
            </w:r>
          </w:p>
        </w:tc>
      </w:tr>
      <w:tr w:rsidR="00661051" w:rsidRPr="00B326C7" w14:paraId="1BEDB656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0EEFE830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eparated, divorced, widowed and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4AB238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47F8ED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C97DE45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936C2D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4DCF69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43</w:t>
            </w:r>
          </w:p>
        </w:tc>
      </w:tr>
      <w:tr w:rsidR="00661051" w:rsidRPr="00B326C7" w14:paraId="5A3EDEB6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0978B7CB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ver marrie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72FA33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9953ED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D995BA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0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F5E1ED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9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8D2CE3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91)</w:t>
            </w:r>
          </w:p>
        </w:tc>
      </w:tr>
      <w:tr w:rsidR="00661051" w:rsidRPr="00B326C7" w14:paraId="1245296A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38F2E32E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nee heigh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902273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2A82C99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8C3B07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65598A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CCD1255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661051" w:rsidRPr="00B326C7" w14:paraId="7567EDFB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02527598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075F08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799609C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21C0AEE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2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8DC0029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2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AFF0B7A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25)</w:t>
            </w:r>
          </w:p>
        </w:tc>
      </w:tr>
      <w:tr w:rsidR="00661051" w:rsidRPr="00B326C7" w14:paraId="3710DF16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2F21ABE6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formal educa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9CC57D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F51CEC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076B10A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472932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A83A2F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61051" w:rsidRPr="00B326C7" w14:paraId="4C6622D8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1D4B2FA7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86FD94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5EF812A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03AF23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06AE62C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00CF6D5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82</w:t>
            </w:r>
          </w:p>
        </w:tc>
      </w:tr>
      <w:tr w:rsidR="00661051" w:rsidRPr="00B326C7" w14:paraId="432D4896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05538DA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16E7A63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65A1AAE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9BE62A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5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7DB413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5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160A1D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55)</w:t>
            </w:r>
          </w:p>
        </w:tc>
      </w:tr>
      <w:tr w:rsidR="00661051" w:rsidRPr="00B326C7" w14:paraId="544A4E76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3B468506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B6A0B8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E49E7EE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45368C9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EE799E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607CCD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22</w:t>
            </w:r>
          </w:p>
        </w:tc>
      </w:tr>
      <w:tr w:rsidR="00661051" w:rsidRPr="00B326C7" w14:paraId="23C6C8E3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41B0F675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CEBCE6E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D5B295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D4D4D69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4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99FA37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3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C4DE7E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43)</w:t>
            </w:r>
          </w:p>
        </w:tc>
      </w:tr>
      <w:tr w:rsidR="00661051" w:rsidRPr="00B326C7" w14:paraId="1C7223B7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1C156DE1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ar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D251A2A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369BDC3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AA1A91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080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6E0F3F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063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EFBC99A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317***</w:t>
            </w:r>
          </w:p>
        </w:tc>
      </w:tr>
      <w:tr w:rsidR="00661051" w:rsidRPr="00B326C7" w14:paraId="65B135AE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61D0E63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61DAC4C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B6795EE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FEFBFC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9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B9BFEF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8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A9232BC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92)</w:t>
            </w:r>
          </w:p>
        </w:tc>
      </w:tr>
      <w:tr w:rsidR="00661051" w:rsidRPr="00B326C7" w14:paraId="44F489FE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5A6536D1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rst job as farmers b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7F4CB43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526B34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8B8F1BA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A1E503A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7F88AD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61051" w:rsidRPr="00B326C7" w14:paraId="58FFAF3D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745EAE36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rst job in the Governmen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F4E3EC2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7CA7D1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E2E4C8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7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13B8B9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4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467464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69</w:t>
            </w:r>
          </w:p>
        </w:tc>
      </w:tr>
      <w:tr w:rsidR="00661051" w:rsidRPr="00B326C7" w14:paraId="052A19F9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63F29FC2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DE7C53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F84E255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7EBC8B2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1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B7F2B3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2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8A9623A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27)</w:t>
            </w:r>
          </w:p>
        </w:tc>
      </w:tr>
      <w:tr w:rsidR="00661051" w:rsidRPr="00B326C7" w14:paraId="3E587CBF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3B332333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rst job in Institution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3DA28C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35B3E8C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E7B5C0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D87146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2255C7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4</w:t>
            </w:r>
          </w:p>
        </w:tc>
      </w:tr>
      <w:tr w:rsidR="00661051" w:rsidRPr="00B326C7" w14:paraId="5883F991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63B68479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C05150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A04D682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6A603C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6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9EBDF3A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7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8DFB08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78)</w:t>
            </w:r>
          </w:p>
        </w:tc>
      </w:tr>
      <w:tr w:rsidR="00661051" w:rsidRPr="00B326C7" w14:paraId="3707528F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5A0A174D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rst job in State firm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02CC6D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0D49565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674307C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274FB5C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CDBCAF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4</w:t>
            </w:r>
          </w:p>
        </w:tc>
      </w:tr>
      <w:tr w:rsidR="00661051" w:rsidRPr="00B326C7" w14:paraId="08CA81AD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2EF6FB1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40B4B3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052519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111771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9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61331C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0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96A945C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08)</w:t>
            </w:r>
          </w:p>
        </w:tc>
      </w:tr>
      <w:tr w:rsidR="00661051" w:rsidRPr="00B326C7" w14:paraId="3D8B2E3F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5BDD8976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irst job in Individual Firms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CEF55D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4BE3C5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11D471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B3C4E3E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39245C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37</w:t>
            </w:r>
          </w:p>
        </w:tc>
      </w:tr>
      <w:tr w:rsidR="00661051" w:rsidRPr="00B326C7" w14:paraId="62FF0AD6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1F79E9A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305591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F370A9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D9E10C9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8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3F69EE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0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73ABA0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15)</w:t>
            </w:r>
          </w:p>
        </w:tc>
      </w:tr>
      <w:tr w:rsidR="00661051" w:rsidRPr="00B326C7" w14:paraId="0D26953E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6D4F9658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rst job in other job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147AFAC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62B1D25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F09EF1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4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B26B06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3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64A583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38</w:t>
            </w:r>
          </w:p>
        </w:tc>
      </w:tr>
      <w:tr w:rsidR="00661051" w:rsidRPr="00B326C7" w14:paraId="56D9316F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1C38108A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DDF4DA2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AB20EF9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BF55F7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5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F5C3F7C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5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0FC371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63)</w:t>
            </w:r>
          </w:p>
        </w:tc>
      </w:tr>
      <w:tr w:rsidR="00661051" w:rsidRPr="00B326C7" w14:paraId="081FC0C5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654A5A3F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urrent job status, agricultural work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075047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4384FEC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F5EE7B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6EC9FF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EC2897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61051" w:rsidRPr="00B326C7" w14:paraId="440D545B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4532FDD6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age work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040E46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486AE83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DE1BDC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83AE54A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67B523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12</w:t>
            </w:r>
          </w:p>
        </w:tc>
      </w:tr>
      <w:tr w:rsidR="00661051" w:rsidRPr="00B326C7" w14:paraId="2F2832E4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4E69FB2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2D3F32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82535E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690D07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C9ACD0E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3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9B9922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35)</w:t>
            </w:r>
          </w:p>
        </w:tc>
      </w:tr>
      <w:tr w:rsidR="00661051" w:rsidRPr="00B326C7" w14:paraId="11D6B6B3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34351711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ired and receive any pens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3C2B08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EFB249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3B70D3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082F3D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AD03D9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04</w:t>
            </w:r>
          </w:p>
        </w:tc>
      </w:tr>
      <w:tr w:rsidR="00661051" w:rsidRPr="00B326C7" w14:paraId="59B8ABF8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752BAE6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7CE297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B198CE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E3E54A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8416382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6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F931C7C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67)</w:t>
            </w:r>
          </w:p>
        </w:tc>
      </w:tr>
      <w:tr w:rsidR="00661051" w:rsidRPr="00B326C7" w14:paraId="5456F17E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1CAA2AA7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ired and receive no pens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7330F2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CDA0845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37BE72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35FA3D3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71CBBA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62</w:t>
            </w:r>
          </w:p>
        </w:tc>
      </w:tr>
      <w:tr w:rsidR="00661051" w:rsidRPr="00B326C7" w14:paraId="2AC1BDC9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267B5F1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5FBD9E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9E39059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A254B7E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3CE249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4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65DE25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49)</w:t>
            </w:r>
          </w:p>
        </w:tc>
      </w:tr>
      <w:tr w:rsidR="00661051" w:rsidRPr="00B326C7" w14:paraId="12766B92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659AA41B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t workin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89682B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121775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BEBAB0E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B0E143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4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62B9EC3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36</w:t>
            </w:r>
          </w:p>
        </w:tc>
      </w:tr>
      <w:tr w:rsidR="00661051" w:rsidRPr="00B326C7" w14:paraId="522E9023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64097383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9A160A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F04B38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2679D2E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C05B97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0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2A8D63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06)</w:t>
            </w:r>
          </w:p>
        </w:tc>
      </w:tr>
      <w:tr w:rsidR="00661051" w:rsidRPr="00B326C7" w14:paraId="66326381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5F5C634F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nualised</w:t>
            </w:r>
            <w:proofErr w:type="spellEnd"/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od expenditur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65AAA4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F44860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2D6484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19EC8AC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38526E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3</w:t>
            </w:r>
          </w:p>
        </w:tc>
      </w:tr>
      <w:tr w:rsidR="00661051" w:rsidRPr="00B326C7" w14:paraId="294CC66D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36202D45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B758F0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7FBD229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2BA3C9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DB37AE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1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97F723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14)</w:t>
            </w:r>
          </w:p>
        </w:tc>
      </w:tr>
      <w:tr w:rsidR="00661051" w:rsidRPr="00B326C7" w14:paraId="13A2D85A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01650A8F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nualised</w:t>
            </w:r>
            <w:proofErr w:type="spellEnd"/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od expenditure square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C52C3F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E341D5E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0576732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41EA24C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645177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661051" w:rsidRPr="00B326C7" w14:paraId="15E92830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6952A22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2247C0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CB5FC2A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C97D43E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7B6011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C550D39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0)</w:t>
            </w:r>
          </w:p>
        </w:tc>
      </w:tr>
      <w:tr w:rsidR="00661051" w:rsidRPr="00B326C7" w14:paraId="65F47920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2CB7833E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nualised</w:t>
            </w:r>
            <w:proofErr w:type="spellEnd"/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ther expenditur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732B825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FCF1605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68C8899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86113B3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F3D83C2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5</w:t>
            </w:r>
          </w:p>
        </w:tc>
      </w:tr>
      <w:tr w:rsidR="00661051" w:rsidRPr="00B326C7" w14:paraId="7351EBE0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6ED79DA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0C9335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1C378A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2F99083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B29E19C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0C0E65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4)</w:t>
            </w:r>
          </w:p>
        </w:tc>
      </w:tr>
      <w:tr w:rsidR="00661051" w:rsidRPr="00B326C7" w14:paraId="06AE661D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28D2E0C5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nualised</w:t>
            </w:r>
            <w:proofErr w:type="spellEnd"/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ther expenditure square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D05AABA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D736E2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05573B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944C0AC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DA038C2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661051" w:rsidRPr="00B326C7" w14:paraId="0ED99A6C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6B900EE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09949E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3B4F88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0B0776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CE1115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162300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0)</w:t>
            </w:r>
          </w:p>
        </w:tc>
      </w:tr>
      <w:tr w:rsidR="00661051" w:rsidRPr="00B326C7" w14:paraId="4205D79F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4D05C9D8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ousehold durables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21D4E8A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95AF3A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14125C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B5234C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BBFA41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661051" w:rsidRPr="00B326C7" w14:paraId="3E07DEF9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752DD87C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AD6F232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31670C3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EF0A169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06D184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44A3609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4)</w:t>
            </w:r>
          </w:p>
        </w:tc>
      </w:tr>
      <w:tr w:rsidR="00661051" w:rsidRPr="00B326C7" w14:paraId="226FEF7B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4F01B8EB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ontinu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01FEDA2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3EC26A9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593EDD3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717759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A08108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61051" w:rsidRPr="00B326C7" w14:paraId="3F9CCE80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3B42F7B5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use ownership, no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325B32C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8575F59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AF1B44C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59E8EB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ED5EAC9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61051" w:rsidRPr="00B326C7" w14:paraId="1F9B9A59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7DAAE827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rtially ow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099105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B1489F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DFC75B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93D73F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5963C7E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1</w:t>
            </w:r>
          </w:p>
        </w:tc>
      </w:tr>
      <w:tr w:rsidR="00661051" w:rsidRPr="00B326C7" w14:paraId="2C723F16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2F7D037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9FA38A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F5D464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85CD352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C23FB5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6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B6DC02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61)</w:t>
            </w:r>
          </w:p>
        </w:tc>
      </w:tr>
      <w:tr w:rsidR="00661051" w:rsidRPr="00B326C7" w14:paraId="5704F01A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35EB066F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ly ow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462A93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801809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CAFC945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EC94BC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4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B6D313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08</w:t>
            </w:r>
          </w:p>
        </w:tc>
      </w:tr>
      <w:tr w:rsidR="00661051" w:rsidRPr="00B326C7" w14:paraId="28B41C2D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737C0469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7C230B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FD3F75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1C5494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899264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3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65F14F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34)</w:t>
            </w:r>
          </w:p>
        </w:tc>
      </w:tr>
      <w:tr w:rsidR="00661051" w:rsidRPr="00B326C7" w14:paraId="43F0C3CF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20A9B906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ngth of migra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A2BEA6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1CB64DA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2E8E25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B3F6FF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BB7C44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11</w:t>
            </w:r>
          </w:p>
        </w:tc>
      </w:tr>
      <w:tr w:rsidR="00661051" w:rsidRPr="00B326C7" w14:paraId="213AC3D8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0694C002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396BE1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907E03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E3044C3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CCAD6E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CA496D3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13)</w:t>
            </w:r>
          </w:p>
        </w:tc>
      </w:tr>
      <w:tr w:rsidR="00661051" w:rsidRPr="00B326C7" w14:paraId="7D72A7B8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6677E8DE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ocial activity participation, none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12D7DB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93CB2F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8AB881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79202E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7861223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61051" w:rsidRPr="00B326C7" w14:paraId="0D2133A9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32994A56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ne typ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DC58EE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F07D63C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AB29CF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13D133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F16EA23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25***</w:t>
            </w:r>
          </w:p>
        </w:tc>
      </w:tr>
      <w:tr w:rsidR="00661051" w:rsidRPr="00B326C7" w14:paraId="66A8C67F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4DC77FE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983CDBC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078A44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F43F35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CDA3FF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BD5DDB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83)</w:t>
            </w:r>
          </w:p>
        </w:tc>
      </w:tr>
      <w:tr w:rsidR="00661051" w:rsidRPr="00B326C7" w14:paraId="04773186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73D3D55E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wo types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0AD722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902327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455E9D3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EF8162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E76891E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2***</w:t>
            </w:r>
          </w:p>
        </w:tc>
      </w:tr>
      <w:tr w:rsidR="00661051" w:rsidRPr="00B326C7" w14:paraId="0C2E1BFB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6BB38B3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1EFA26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1362DE6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68B9A4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4AAB22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381F8AE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08)</w:t>
            </w:r>
          </w:p>
        </w:tc>
      </w:tr>
      <w:tr w:rsidR="00661051" w:rsidRPr="00B326C7" w14:paraId="61824CF1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5FF42DD2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ree typ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58EAFA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DF45AE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2501839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5BE2769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AFAC5C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5*</w:t>
            </w:r>
          </w:p>
        </w:tc>
      </w:tr>
      <w:tr w:rsidR="00661051" w:rsidRPr="00B326C7" w14:paraId="6B6B15D7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5ECE97BC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69FED8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067180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E12684F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338AABE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FFB013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30)</w:t>
            </w:r>
          </w:p>
        </w:tc>
      </w:tr>
      <w:tr w:rsidR="00661051" w:rsidRPr="00B326C7" w14:paraId="5FFEB91F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0631B80B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C6E36DE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80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B3BB75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611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CF4820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352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B2C49A2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952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D11D3FE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973*</w:t>
            </w:r>
          </w:p>
        </w:tc>
      </w:tr>
      <w:tr w:rsidR="00661051" w:rsidRPr="00B326C7" w14:paraId="4852794F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4A10D239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25DA722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8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DE16F55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7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C7901A0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10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9401744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18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AC951C2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221)</w:t>
            </w:r>
          </w:p>
        </w:tc>
      </w:tr>
      <w:tr w:rsidR="00661051" w:rsidRPr="00B326C7" w14:paraId="7D106E85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right w:val="nil"/>
            </w:tcBorders>
          </w:tcPr>
          <w:p w14:paraId="1F04B307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</w:tcPr>
          <w:p w14:paraId="1254D987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13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</w:tcPr>
          <w:p w14:paraId="5C29DC8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13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</w:tcPr>
          <w:p w14:paraId="4CFEABC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13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</w:tcPr>
          <w:p w14:paraId="611168C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13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</w:tcPr>
          <w:p w14:paraId="73ED98EB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13</w:t>
            </w:r>
          </w:p>
        </w:tc>
      </w:tr>
      <w:tr w:rsidR="00661051" w:rsidRPr="00B326C7" w14:paraId="327AF6D8" w14:textId="77777777" w:rsidTr="00706AB8">
        <w:trPr>
          <w:trHeight w:val="202"/>
        </w:trPr>
        <w:tc>
          <w:tcPr>
            <w:tcW w:w="334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A6CEDF5" w14:textId="77777777" w:rsidR="00661051" w:rsidRPr="00B326C7" w:rsidRDefault="00661051" w:rsidP="00706A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eudo R-</w:t>
            </w:r>
            <w:proofErr w:type="spellStart"/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q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FF1C3C5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55</w:t>
            </w:r>
          </w:p>
        </w:tc>
        <w:tc>
          <w:tcPr>
            <w:tcW w:w="122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8F02878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588</w:t>
            </w:r>
          </w:p>
        </w:tc>
        <w:tc>
          <w:tcPr>
            <w:tcW w:w="122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04D5D81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728</w:t>
            </w:r>
          </w:p>
        </w:tc>
        <w:tc>
          <w:tcPr>
            <w:tcW w:w="122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3091CD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814</w:t>
            </w:r>
          </w:p>
        </w:tc>
        <w:tc>
          <w:tcPr>
            <w:tcW w:w="122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FA545FD" w14:textId="77777777" w:rsidR="00661051" w:rsidRPr="00B326C7" w:rsidRDefault="00661051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26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58</w:t>
            </w:r>
          </w:p>
        </w:tc>
      </w:tr>
    </w:tbl>
    <w:p w14:paraId="325C80BB" w14:textId="77777777" w:rsidR="00661051" w:rsidRPr="00244537" w:rsidRDefault="00661051" w:rsidP="0066105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16"/>
        </w:rPr>
      </w:pPr>
      <w:r w:rsidRPr="005F7684">
        <w:rPr>
          <w:rFonts w:ascii="Times New Roman" w:hAnsi="Times New Roman" w:cs="Times New Roman"/>
          <w:color w:val="000000"/>
          <w:sz w:val="20"/>
          <w:szCs w:val="16"/>
        </w:rPr>
        <w:t>Robust Standard errors in parentheses * p&lt;0.05 **p&lt;0.01 **</w:t>
      </w:r>
      <w:r w:rsidRPr="00244537">
        <w:rPr>
          <w:rFonts w:ascii="Times New Roman" w:hAnsi="Times New Roman" w:cs="Times New Roman"/>
          <w:color w:val="000000"/>
          <w:sz w:val="20"/>
          <w:szCs w:val="16"/>
        </w:rPr>
        <w:t>* p&lt;0.001</w:t>
      </w:r>
    </w:p>
    <w:p w14:paraId="21C34B9E" w14:textId="77777777" w:rsidR="00661051" w:rsidRPr="005F7684" w:rsidRDefault="00661051" w:rsidP="0066105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16"/>
        </w:rPr>
      </w:pPr>
      <w:r w:rsidRPr="005F7684">
        <w:rPr>
          <w:rFonts w:ascii="Times New Roman" w:hAnsi="Times New Roman" w:cs="Times New Roman"/>
          <w:color w:val="000000"/>
          <w:sz w:val="20"/>
          <w:szCs w:val="16"/>
        </w:rPr>
        <w:t>Coefficients are in terms of log odds</w:t>
      </w:r>
    </w:p>
    <w:p w14:paraId="5C38C364" w14:textId="77777777" w:rsidR="00661051" w:rsidRDefault="00661051" w:rsidP="00661051">
      <w:pPr>
        <w:rPr>
          <w:rFonts w:ascii="Times New Roman" w:hAnsi="Times New Roman" w:cs="Times New Roman"/>
          <w:b/>
          <w:sz w:val="16"/>
          <w:szCs w:val="16"/>
        </w:rPr>
      </w:pPr>
    </w:p>
    <w:p w14:paraId="08ACA8C0" w14:textId="77777777" w:rsidR="00661051" w:rsidRDefault="00661051" w:rsidP="00661051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62D283EC" w14:textId="77777777" w:rsidR="00661051" w:rsidRDefault="00661051" w:rsidP="00661051">
      <w:pPr>
        <w:rPr>
          <w:rFonts w:ascii="Times New Roman" w:hAnsi="Times New Roman" w:cs="Times New Roman"/>
          <w:b/>
          <w:sz w:val="16"/>
          <w:szCs w:val="16"/>
        </w:rPr>
      </w:pPr>
      <w:r w:rsidRPr="00440F3B">
        <w:rPr>
          <w:rFonts w:ascii="Times New Roman" w:hAnsi="Times New Roman" w:cs="Times New Roman"/>
          <w:color w:val="000000"/>
          <w:sz w:val="20"/>
          <w:szCs w:val="16"/>
        </w:rPr>
        <w:lastRenderedPageBreak/>
        <w:t>S</w:t>
      </w:r>
      <w:r>
        <w:rPr>
          <w:rFonts w:ascii="Times New Roman" w:hAnsi="Times New Roman" w:cs="Times New Roman"/>
          <w:color w:val="000000"/>
          <w:sz w:val="20"/>
          <w:szCs w:val="16"/>
        </w:rPr>
        <w:t xml:space="preserve">3 </w:t>
      </w:r>
      <w:r w:rsidRPr="005F7684">
        <w:rPr>
          <w:rFonts w:ascii="Times New Roman" w:hAnsi="Times New Roman" w:cs="Times New Roman"/>
          <w:color w:val="000000"/>
          <w:sz w:val="20"/>
          <w:szCs w:val="16"/>
        </w:rPr>
        <w:t>Decision to Stop Smoking Logistic Regressions</w:t>
      </w:r>
      <w:r>
        <w:rPr>
          <w:rFonts w:ascii="Times New Roman" w:hAnsi="Times New Roman" w:cs="Times New Roman"/>
          <w:color w:val="000000"/>
          <w:sz w:val="20"/>
          <w:szCs w:val="16"/>
        </w:rPr>
        <w:t xml:space="preserve"> (Rural base)</w:t>
      </w:r>
    </w:p>
    <w:tbl>
      <w:tblPr>
        <w:tblW w:w="9463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275"/>
        <w:gridCol w:w="1150"/>
        <w:gridCol w:w="1134"/>
        <w:gridCol w:w="1417"/>
        <w:gridCol w:w="1276"/>
        <w:gridCol w:w="1211"/>
      </w:tblGrid>
      <w:tr w:rsidR="00661051" w:rsidRPr="00AE184E" w14:paraId="4E906849" w14:textId="77777777" w:rsidTr="00706AB8">
        <w:trPr>
          <w:trHeight w:val="15"/>
        </w:trPr>
        <w:tc>
          <w:tcPr>
            <w:tcW w:w="3275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411BDB1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64B0B97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6AC8590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230C6E5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276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2EF1986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211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0570AC5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</w:t>
            </w:r>
          </w:p>
        </w:tc>
      </w:tr>
      <w:tr w:rsidR="00661051" w:rsidRPr="00AE184E" w14:paraId="6D75E4AE" w14:textId="77777777" w:rsidTr="00706AB8">
        <w:trPr>
          <w:trHeight w:val="15"/>
        </w:trPr>
        <w:tc>
          <w:tcPr>
            <w:tcW w:w="3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FD9AD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odel specification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29767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+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B320C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+Se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FC5E4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+Early lif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BAE08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+Socioeconomic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438C9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Full</w:t>
            </w:r>
          </w:p>
        </w:tc>
      </w:tr>
      <w:tr w:rsidR="00661051" w:rsidRPr="00AE184E" w14:paraId="4EC08445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5ED2E74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Rural non-migrant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BFEDF8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D18D3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225A2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E983B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26E5BB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</w:tr>
      <w:tr w:rsidR="00661051" w:rsidRPr="00AE184E" w14:paraId="3749E3AD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4A9F254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Rural-to-urba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666094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.87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7FE07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.86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D3C52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.775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3EFCF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.343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97ACE5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.960***</w:t>
            </w:r>
          </w:p>
        </w:tc>
      </w:tr>
      <w:tr w:rsidR="00661051" w:rsidRPr="00AE184E" w14:paraId="67996C24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28B02D0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9BD375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0185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B2630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8DB77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2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AC44BB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540)</w:t>
            </w:r>
          </w:p>
        </w:tc>
      </w:tr>
      <w:tr w:rsidR="00661051" w:rsidRPr="00AE184E" w14:paraId="0019750D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03D697EB" w14:textId="139C6840" w:rsidR="00661051" w:rsidRPr="00AE184E" w:rsidRDefault="00DA392F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Rural r</w:t>
            </w:r>
            <w:r w:rsidR="00661051"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eturn</w:t>
            </w:r>
            <w:r w:rsidR="004446D9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migrants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A8EC8F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C1A21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7378A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E8C95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681795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229</w:t>
            </w:r>
          </w:p>
        </w:tc>
      </w:tr>
      <w:tr w:rsidR="00661051" w:rsidRPr="00AE184E" w14:paraId="0CB8D293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6BAC10C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30D27D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F5B5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1F334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FFFAF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3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C4CE34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53)</w:t>
            </w:r>
          </w:p>
        </w:tc>
      </w:tr>
      <w:tr w:rsidR="00661051" w:rsidRPr="00AE184E" w14:paraId="67E402ED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2972FD7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entered</w:t>
            </w:r>
            <w:proofErr w:type="spellEnd"/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Ag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B726A3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26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18B5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2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2C17E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29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9E87D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22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6CED59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20*</w:t>
            </w:r>
          </w:p>
        </w:tc>
      </w:tr>
      <w:tr w:rsidR="00661051" w:rsidRPr="00AE184E" w14:paraId="1A5CF679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3151237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0CACFF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83B7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2E728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EBF87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5A79DC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8)</w:t>
            </w:r>
          </w:p>
        </w:tc>
      </w:tr>
      <w:tr w:rsidR="00661051" w:rsidRPr="00AE184E" w14:paraId="56794361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7B683A3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entered</w:t>
            </w:r>
            <w:proofErr w:type="spellEnd"/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Age square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88F8F3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76862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05571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EAEDC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6B12F8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00</w:t>
            </w:r>
          </w:p>
        </w:tc>
      </w:tr>
      <w:tr w:rsidR="00661051" w:rsidRPr="00AE184E" w14:paraId="16F467EE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051ACB5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FF6853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608D6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1E8CB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08A3C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F7F6FE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1)</w:t>
            </w:r>
          </w:p>
        </w:tc>
      </w:tr>
      <w:tr w:rsidR="00661051" w:rsidRPr="00AE184E" w14:paraId="7F1F0805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3943D0B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Female as bas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9AB636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185F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4C3D7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DE48E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39ED35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</w:tr>
      <w:tr w:rsidR="00661051" w:rsidRPr="00AE184E" w14:paraId="2A9757B1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6483B05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l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B10AB4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7D36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C605F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E0802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15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4A0DEF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168</w:t>
            </w:r>
          </w:p>
        </w:tc>
      </w:tr>
      <w:tr w:rsidR="00661051" w:rsidRPr="00AE184E" w14:paraId="083C4FB1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0B0BFB9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5BFA4F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8CB7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13248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6CDF4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94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CBF76C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89)</w:t>
            </w:r>
          </w:p>
        </w:tc>
      </w:tr>
      <w:tr w:rsidR="00661051" w:rsidRPr="00AE184E" w14:paraId="7FD9E053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0CC9F0F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Married with spouse present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A2E58B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0E8A0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D0DED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01CAD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ACEEFF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</w:tr>
      <w:tr w:rsidR="00661051" w:rsidRPr="00AE184E" w14:paraId="0A701DB9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647FD66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Married not living with spouse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751DA4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2ED47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99C5C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462AE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47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5E7D8A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419</w:t>
            </w:r>
          </w:p>
        </w:tc>
      </w:tr>
      <w:tr w:rsidR="00661051" w:rsidRPr="00AE184E" w14:paraId="4BD2D591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0A30F08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emporaril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287B52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3E1BD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BE220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3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2C3F2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33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980C35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309)</w:t>
            </w:r>
          </w:p>
        </w:tc>
      </w:tr>
      <w:tr w:rsidR="00661051" w:rsidRPr="00AE184E" w14:paraId="3F8E044A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72580A4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Separated, divorced, widowed and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68ED6C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D3594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15CF3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BB4E9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2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EC1E57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231</w:t>
            </w:r>
          </w:p>
        </w:tc>
      </w:tr>
      <w:tr w:rsidR="00661051" w:rsidRPr="00AE184E" w14:paraId="77727D0F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46476BD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ever marrie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D00F29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6782B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0F7E7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73E4C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75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81CE46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72)</w:t>
            </w:r>
          </w:p>
        </w:tc>
      </w:tr>
      <w:tr w:rsidR="00661051" w:rsidRPr="00AE184E" w14:paraId="051F9B99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7E34932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knee heigh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1FDE57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588C7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10F48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3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82270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39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12009A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42*</w:t>
            </w:r>
          </w:p>
        </w:tc>
      </w:tr>
      <w:tr w:rsidR="00661051" w:rsidRPr="00AE184E" w14:paraId="0D91EDE2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28A0F21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173DDA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0A46B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47195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A50AE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1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6A0455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19)</w:t>
            </w:r>
          </w:p>
        </w:tc>
      </w:tr>
      <w:tr w:rsidR="00661051" w:rsidRPr="00AE184E" w14:paraId="441B15EB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325FBC9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o formal educ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DD1A26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5004D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D6612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5A061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5A8499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</w:tr>
      <w:tr w:rsidR="00661051" w:rsidRPr="00AE184E" w14:paraId="0E5EFED2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5E24B4D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rimar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13A2EC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20D17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0FDDC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BAF8C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9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4E69E9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113</w:t>
            </w:r>
          </w:p>
        </w:tc>
      </w:tr>
      <w:tr w:rsidR="00661051" w:rsidRPr="00AE184E" w14:paraId="00E0A690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6D626A5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396AAA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1EA0A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06704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0F0C0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45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64CF1A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44)</w:t>
            </w:r>
          </w:p>
        </w:tc>
      </w:tr>
      <w:tr w:rsidR="00661051" w:rsidRPr="00AE184E" w14:paraId="6918E767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456289A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econdar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0478D0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F953A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0B03E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A1DE1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0D2913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74</w:t>
            </w:r>
          </w:p>
        </w:tc>
      </w:tr>
      <w:tr w:rsidR="00661051" w:rsidRPr="00AE184E" w14:paraId="1A6CD38C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7B725C1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D44D4D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65CA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3E3C9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A6CA8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7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4B4E2C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71)</w:t>
            </w:r>
          </w:p>
        </w:tc>
      </w:tr>
      <w:tr w:rsidR="00661051" w:rsidRPr="00AE184E" w14:paraId="184325A3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5BFC60D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ertiar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C1D41F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79BE9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90559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30029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3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6E0C71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411</w:t>
            </w:r>
          </w:p>
        </w:tc>
      </w:tr>
      <w:tr w:rsidR="00661051" w:rsidRPr="00AE184E" w14:paraId="62761953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630794F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4EB7F4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7ED10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2624F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657B7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39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33D51C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393)</w:t>
            </w:r>
          </w:p>
        </w:tc>
      </w:tr>
      <w:tr w:rsidR="00661051" w:rsidRPr="00AE184E" w14:paraId="010CE000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67B6788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First job as farmers bas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E3B52D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E62D5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65582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F31D2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0B1D38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</w:tr>
      <w:tr w:rsidR="00661051" w:rsidRPr="00AE184E" w14:paraId="27277545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65FA207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First job in the Governmen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7BB4A9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2A843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1EEC4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5B1F8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75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8D67A8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638</w:t>
            </w:r>
          </w:p>
        </w:tc>
      </w:tr>
      <w:tr w:rsidR="00661051" w:rsidRPr="00AE184E" w14:paraId="27AD0D2F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2FCAA4F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C26995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D4F4F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C5C20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B25A4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51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D3DD1F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74)</w:t>
            </w:r>
          </w:p>
        </w:tc>
      </w:tr>
      <w:tr w:rsidR="00661051" w:rsidRPr="00AE184E" w14:paraId="455BAA39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34DF81B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First job in Institutio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D811C4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27C4B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B2550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73EDD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1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F7923B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03</w:t>
            </w:r>
          </w:p>
        </w:tc>
      </w:tr>
      <w:tr w:rsidR="00661051" w:rsidRPr="00AE184E" w14:paraId="0DC0276A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689E33E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839438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DFCD5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D5206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3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49DAA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34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256F9F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346)</w:t>
            </w:r>
          </w:p>
        </w:tc>
      </w:tr>
      <w:tr w:rsidR="00661051" w:rsidRPr="00AE184E" w14:paraId="1A4DFE09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1FB4C74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First job in State firm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54DCA5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58DD8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3831A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D4CB4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18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C880C5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62</w:t>
            </w:r>
          </w:p>
        </w:tc>
      </w:tr>
      <w:tr w:rsidR="00661051" w:rsidRPr="00AE184E" w14:paraId="2A7ADDE4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3D175AF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40A6CD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FE07C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7E87A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2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26403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28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57A938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278)</w:t>
            </w:r>
          </w:p>
        </w:tc>
      </w:tr>
      <w:tr w:rsidR="00661051" w:rsidRPr="00AE184E" w14:paraId="494E9C5D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469F359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First job in Individual Firms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4D8B44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8A003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37C6D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D476D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2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8E08B5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97</w:t>
            </w:r>
          </w:p>
        </w:tc>
      </w:tr>
      <w:tr w:rsidR="00661051" w:rsidRPr="00AE184E" w14:paraId="2F149451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67D17D1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AB9BFD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02649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D8DC0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7CD73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5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7597CC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51)</w:t>
            </w:r>
          </w:p>
        </w:tc>
      </w:tr>
      <w:tr w:rsidR="00661051" w:rsidRPr="00AE184E" w14:paraId="7730E4F3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438ABFD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First job in other job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CEE81D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F7A35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422E1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897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EE773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968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B5FD9B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885**</w:t>
            </w:r>
          </w:p>
        </w:tc>
      </w:tr>
      <w:tr w:rsidR="00661051" w:rsidRPr="00AE184E" w14:paraId="127DB430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29CC2E7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91EA21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3DC5B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D6EA8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3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EF155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33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1130A4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333)</w:t>
            </w:r>
          </w:p>
        </w:tc>
      </w:tr>
      <w:tr w:rsidR="00661051" w:rsidRPr="00AE184E" w14:paraId="7A6ACB1D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7B7654F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urrent job status, agricultural work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5A6D5D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7271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52C8B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E9D83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C17718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</w:tr>
      <w:tr w:rsidR="00661051" w:rsidRPr="00AE184E" w14:paraId="1833A591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6DFF028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Wage work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B1103E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D0AA4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2190D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BEEF5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2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FF07E8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249</w:t>
            </w:r>
          </w:p>
        </w:tc>
      </w:tr>
      <w:tr w:rsidR="00661051" w:rsidRPr="00AE184E" w14:paraId="4B4A0CF0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106363F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FFE249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CD867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AD9C5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53862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254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04E6A2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246)</w:t>
            </w:r>
          </w:p>
        </w:tc>
      </w:tr>
      <w:tr w:rsidR="00661051" w:rsidRPr="00AE184E" w14:paraId="71F32BF5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72DF3FA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Retired and receive any pens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99AF70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03113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B8772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C0A70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692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9D5964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678**</w:t>
            </w:r>
          </w:p>
        </w:tc>
      </w:tr>
      <w:tr w:rsidR="00661051" w:rsidRPr="00AE184E" w14:paraId="5F037969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18EA541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0A9849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51A86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B6F70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2E849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25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AA109D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242)</w:t>
            </w:r>
          </w:p>
        </w:tc>
      </w:tr>
      <w:tr w:rsidR="00661051" w:rsidRPr="00AE184E" w14:paraId="483B75A0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2355981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Retired and receive no pens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5B8C09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C11B9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4CA60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89640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514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6CE6D1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411*</w:t>
            </w:r>
          </w:p>
        </w:tc>
      </w:tr>
      <w:tr w:rsidR="00661051" w:rsidRPr="00AE184E" w14:paraId="47679E02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2C1C616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7D183E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BF47A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2CDE1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50B49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9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B2D642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85)</w:t>
            </w:r>
          </w:p>
        </w:tc>
      </w:tr>
      <w:tr w:rsidR="00661051" w:rsidRPr="00AE184E" w14:paraId="31AC2732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6D257FF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ot workin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2AB7E1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107A3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2E601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29E5D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689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B644B5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526*</w:t>
            </w:r>
          </w:p>
        </w:tc>
      </w:tr>
      <w:tr w:rsidR="00661051" w:rsidRPr="00AE184E" w14:paraId="14B1DB29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34687F0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7DE35E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C6397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96F7D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B012F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265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0D41EE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259)</w:t>
            </w:r>
          </w:p>
        </w:tc>
      </w:tr>
      <w:tr w:rsidR="00661051" w:rsidRPr="00AE184E" w14:paraId="7C83EB4D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06316E9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nnualised food expenditur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16B6CC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388EF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D18BE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F1AFA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8ED8E9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01</w:t>
            </w:r>
          </w:p>
        </w:tc>
      </w:tr>
      <w:tr w:rsidR="00661051" w:rsidRPr="00AE184E" w14:paraId="2C6583A8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6BE6EED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566AB4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C529D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E30AA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1C719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1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73DE42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15)</w:t>
            </w:r>
          </w:p>
        </w:tc>
      </w:tr>
      <w:tr w:rsidR="00661051" w:rsidRPr="00AE184E" w14:paraId="67D92499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4D788A5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Annualised food expenditure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45F077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AD2E8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DDC40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B6578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64889B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00</w:t>
            </w:r>
          </w:p>
        </w:tc>
      </w:tr>
      <w:tr w:rsidR="00661051" w:rsidRPr="00AE184E" w14:paraId="0F9DCADF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105DF4F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quare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F8BC3C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E39D6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19BA0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01867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D8F5AD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0)</w:t>
            </w:r>
          </w:p>
        </w:tc>
      </w:tr>
      <w:tr w:rsidR="00661051" w:rsidRPr="00AE184E" w14:paraId="1B241160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337C86C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nnualised other expenditur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B4B823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CF76D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0EB71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922AB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97EA8F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01</w:t>
            </w:r>
          </w:p>
        </w:tc>
      </w:tr>
      <w:tr w:rsidR="00661051" w:rsidRPr="00AE184E" w14:paraId="446BD9E5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51BB51F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A442C2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5E893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C2F3E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138E2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4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4405E3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4)</w:t>
            </w:r>
          </w:p>
        </w:tc>
      </w:tr>
      <w:tr w:rsidR="00661051" w:rsidRPr="00AE184E" w14:paraId="5A5C1475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7893059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Annualised other expenditure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B49BB0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98171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B9AAC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D8CE8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C78337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00</w:t>
            </w:r>
          </w:p>
        </w:tc>
      </w:tr>
      <w:tr w:rsidR="00661051" w:rsidRPr="00AE184E" w14:paraId="0CEF9EAF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1989A27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quare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029D65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119DA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D9F0C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F6C55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AFDFD6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0)</w:t>
            </w:r>
          </w:p>
        </w:tc>
      </w:tr>
      <w:tr w:rsidR="00661051" w:rsidRPr="00AE184E" w14:paraId="32AEF66C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5FA7448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Household durables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EFC447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DC1C4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363B8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9621B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E98B04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00</w:t>
            </w:r>
          </w:p>
        </w:tc>
      </w:tr>
      <w:tr w:rsidR="00661051" w:rsidRPr="00AE184E" w14:paraId="76FF27C6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7D305F4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3C4230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807D5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5441A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666F9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DD4C7B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1)</w:t>
            </w:r>
          </w:p>
        </w:tc>
      </w:tr>
      <w:tr w:rsidR="00661051" w:rsidRPr="00AE184E" w14:paraId="4A6B4A9D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35A5C4C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lastRenderedPageBreak/>
              <w:t>continu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37AC4D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DEF91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07115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32227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060BE2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</w:tr>
      <w:tr w:rsidR="00661051" w:rsidRPr="00AE184E" w14:paraId="6B3D6FFE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111A334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ouse ownership, non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52E77F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BC657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8E5FC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FE0AD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CF201D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</w:tr>
      <w:tr w:rsidR="00661051" w:rsidRPr="00AE184E" w14:paraId="348D6D3E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2EFE49D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artially ow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C63FD4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F922E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BDC18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B6334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999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4DB1A5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941**</w:t>
            </w:r>
          </w:p>
        </w:tc>
      </w:tr>
      <w:tr w:rsidR="00661051" w:rsidRPr="00AE184E" w14:paraId="6A390D0F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30A4B8D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A54F23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DD127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19CA4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70D87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34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B2DE1B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341)</w:t>
            </w:r>
          </w:p>
        </w:tc>
      </w:tr>
      <w:tr w:rsidR="00661051" w:rsidRPr="00AE184E" w14:paraId="11999124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29B6E1A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otally ow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7FB780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39169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23609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3E39C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359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03A8F5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296</w:t>
            </w:r>
          </w:p>
        </w:tc>
      </w:tr>
      <w:tr w:rsidR="00661051" w:rsidRPr="00AE184E" w14:paraId="018DF167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4B61BCD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F97394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7C840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E2AFE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8402B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74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8683A3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71)</w:t>
            </w:r>
          </w:p>
        </w:tc>
      </w:tr>
      <w:tr w:rsidR="00661051" w:rsidRPr="00AE184E" w14:paraId="118C3DBD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3D72B05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ength of migr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3E3F51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3E3F7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16408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B5612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75C789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34*</w:t>
            </w:r>
          </w:p>
        </w:tc>
      </w:tr>
      <w:tr w:rsidR="00661051" w:rsidRPr="00AE184E" w14:paraId="1E0B4FE6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4C29243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15E764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EC025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21C1A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100B8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097E3C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16)</w:t>
            </w:r>
          </w:p>
        </w:tc>
      </w:tr>
      <w:tr w:rsidR="00661051" w:rsidRPr="00AE184E" w14:paraId="6465EE88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3304D9E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Social activity participation, none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C2891B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6A092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EE969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1485E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F63028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</w:tr>
      <w:tr w:rsidR="00661051" w:rsidRPr="00AE184E" w14:paraId="751F0FBC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357CB54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One typ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C43C89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72907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1BD4C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BECA1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15A6D4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112</w:t>
            </w:r>
          </w:p>
        </w:tc>
      </w:tr>
      <w:tr w:rsidR="00661051" w:rsidRPr="00AE184E" w14:paraId="55E9D179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43ABA26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A82DE4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9629D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D064C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B7761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A395E7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16)</w:t>
            </w:r>
          </w:p>
        </w:tc>
      </w:tr>
      <w:tr w:rsidR="00661051" w:rsidRPr="00AE184E" w14:paraId="66F48963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0615EB6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Two types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1F5474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B6B3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0D1EA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5EE32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33D6FB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69</w:t>
            </w:r>
          </w:p>
        </w:tc>
      </w:tr>
      <w:tr w:rsidR="00661051" w:rsidRPr="00AE184E" w14:paraId="060E8909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4E47921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ABCD8F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DB8C2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9CEF5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96AC6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860D66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62)</w:t>
            </w:r>
          </w:p>
        </w:tc>
      </w:tr>
      <w:tr w:rsidR="00661051" w:rsidRPr="00AE184E" w14:paraId="3D02EA01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76ABE0A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hree typ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AD6645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D38F2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27C48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AC38F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211B96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83</w:t>
            </w:r>
          </w:p>
        </w:tc>
      </w:tr>
      <w:tr w:rsidR="00661051" w:rsidRPr="00AE184E" w14:paraId="145F4CAD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33D801A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0C5377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EDC67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E3B53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AB2F1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83996E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604)</w:t>
            </w:r>
          </w:p>
        </w:tc>
      </w:tr>
      <w:tr w:rsidR="00661051" w:rsidRPr="00AE184E" w14:paraId="6598C31E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270D4F2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</w:t>
            </w: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ealth status, excellent as bas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4A18D5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B9039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CBE41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FB1D1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C975B5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</w:tr>
      <w:tr w:rsidR="00661051" w:rsidRPr="00AE184E" w14:paraId="23C0759A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308248E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1340BE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B88C8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F4166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0CFEF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69EC38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48</w:t>
            </w:r>
          </w:p>
        </w:tc>
      </w:tr>
      <w:tr w:rsidR="00661051" w:rsidRPr="00AE184E" w14:paraId="1004CDB0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296C611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DD4DE5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633BB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F6186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13AB4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C9E4D3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253)</w:t>
            </w:r>
          </w:p>
        </w:tc>
      </w:tr>
      <w:tr w:rsidR="00661051" w:rsidRPr="00AE184E" w14:paraId="09C2E1B1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23538DE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Fai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7780D9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E53E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D60DB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D96A9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EDC054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30</w:t>
            </w:r>
          </w:p>
        </w:tc>
      </w:tr>
      <w:tr w:rsidR="00661051" w:rsidRPr="00AE184E" w14:paraId="574638A8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1458EAA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22E56E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C937D5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6FC4A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D78E6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A7E386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222)</w:t>
            </w:r>
          </w:p>
        </w:tc>
      </w:tr>
      <w:tr w:rsidR="00661051" w:rsidRPr="00AE184E" w14:paraId="2B188D53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3BF8674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39E5433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1100B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5564A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03B51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F46D2F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603**</w:t>
            </w:r>
          </w:p>
        </w:tc>
      </w:tr>
      <w:tr w:rsidR="00661051" w:rsidRPr="00AE184E" w14:paraId="3102041B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67F26E1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A76200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B784D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6ED1F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7ABA1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042E2C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228)</w:t>
            </w:r>
          </w:p>
        </w:tc>
      </w:tr>
      <w:tr w:rsidR="00661051" w:rsidRPr="00AE184E" w14:paraId="7CBAA37B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356456E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Very Po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565ABC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7B304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F7145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D42892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B25304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108</w:t>
            </w:r>
          </w:p>
        </w:tc>
      </w:tr>
      <w:tr w:rsidR="00661051" w:rsidRPr="00AE184E" w14:paraId="1E88510D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1F1E97A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3AC9FC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7AABC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1BB466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E48A1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C936B4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375)</w:t>
            </w:r>
          </w:p>
        </w:tc>
      </w:tr>
      <w:tr w:rsidR="00661051" w:rsidRPr="00AE184E" w14:paraId="5BFF073A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6E9A1EA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o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997296A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1.422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C904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1.404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D7427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3.195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1EA1AF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2.941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02D7C1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3.278***</w:t>
            </w:r>
          </w:p>
        </w:tc>
      </w:tr>
      <w:tr w:rsidR="00661051" w:rsidRPr="00AE184E" w14:paraId="5B552DC4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61C519BB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178F6B8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9DDE3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63AB7E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8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B6D8D1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93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6A88DD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965)</w:t>
            </w:r>
          </w:p>
        </w:tc>
      </w:tr>
      <w:tr w:rsidR="00661051" w:rsidRPr="00AE184E" w14:paraId="4B05477F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right w:val="nil"/>
            </w:tcBorders>
          </w:tcPr>
          <w:p w14:paraId="6DC9A3C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</w:tcPr>
          <w:p w14:paraId="6B9DC30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9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E4F5EA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96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5EFCDD0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96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BB7A2E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963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</w:tcPr>
          <w:p w14:paraId="0EF0E81D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963</w:t>
            </w:r>
          </w:p>
        </w:tc>
      </w:tr>
      <w:tr w:rsidR="00661051" w:rsidRPr="00AE184E" w14:paraId="2EDF80B3" w14:textId="77777777" w:rsidTr="00706AB8">
        <w:trPr>
          <w:trHeight w:val="14"/>
        </w:trPr>
        <w:tc>
          <w:tcPr>
            <w:tcW w:w="327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494BE5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seudo R-</w:t>
            </w:r>
            <w:proofErr w:type="spellStart"/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q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957A67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370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29AE5CC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370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B6E9B99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449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D542A47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609</w:t>
            </w:r>
          </w:p>
        </w:tc>
        <w:tc>
          <w:tcPr>
            <w:tcW w:w="121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0E6BCA4" w14:textId="77777777" w:rsidR="00661051" w:rsidRPr="00AE184E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E18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766</w:t>
            </w:r>
          </w:p>
        </w:tc>
      </w:tr>
    </w:tbl>
    <w:p w14:paraId="4F591171" w14:textId="77777777" w:rsidR="00661051" w:rsidRPr="00244537" w:rsidRDefault="00661051" w:rsidP="0066105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16"/>
        </w:rPr>
      </w:pPr>
      <w:r w:rsidRPr="005F7684">
        <w:rPr>
          <w:rFonts w:ascii="Times New Roman" w:hAnsi="Times New Roman" w:cs="Times New Roman"/>
          <w:color w:val="000000"/>
          <w:sz w:val="20"/>
          <w:szCs w:val="16"/>
        </w:rPr>
        <w:t>Robust Standard errors in parentheses * p&lt;0.05 **p&lt;0.01 **</w:t>
      </w:r>
      <w:r w:rsidRPr="00244537">
        <w:rPr>
          <w:rFonts w:ascii="Times New Roman" w:hAnsi="Times New Roman" w:cs="Times New Roman"/>
          <w:color w:val="000000"/>
          <w:sz w:val="20"/>
          <w:szCs w:val="16"/>
        </w:rPr>
        <w:t>* p&lt;0.001</w:t>
      </w:r>
    </w:p>
    <w:p w14:paraId="26FF0D28" w14:textId="77777777" w:rsidR="00661051" w:rsidRPr="005F7684" w:rsidRDefault="00661051" w:rsidP="0066105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16"/>
        </w:rPr>
      </w:pPr>
      <w:r w:rsidRPr="005F7684">
        <w:rPr>
          <w:rFonts w:ascii="Times New Roman" w:hAnsi="Times New Roman" w:cs="Times New Roman"/>
          <w:color w:val="000000"/>
          <w:sz w:val="20"/>
          <w:szCs w:val="16"/>
        </w:rPr>
        <w:t>Coefficients are in terms of log odds</w:t>
      </w:r>
    </w:p>
    <w:p w14:paraId="21A8854F" w14:textId="77777777" w:rsidR="00661051" w:rsidRDefault="00661051" w:rsidP="00661051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590EF001" w14:textId="77777777" w:rsidR="00661051" w:rsidRDefault="00661051" w:rsidP="00661051">
      <w:pPr>
        <w:rPr>
          <w:rFonts w:ascii="Times New Roman" w:hAnsi="Times New Roman" w:cs="Times New Roman"/>
          <w:b/>
          <w:sz w:val="16"/>
          <w:szCs w:val="16"/>
        </w:rPr>
      </w:pPr>
      <w:r w:rsidRPr="00440F3B">
        <w:rPr>
          <w:rFonts w:ascii="Times New Roman" w:hAnsi="Times New Roman" w:cs="Times New Roman"/>
          <w:color w:val="000000"/>
          <w:sz w:val="20"/>
          <w:szCs w:val="16"/>
        </w:rPr>
        <w:lastRenderedPageBreak/>
        <w:t>S</w:t>
      </w:r>
      <w:r>
        <w:rPr>
          <w:rFonts w:ascii="Times New Roman" w:hAnsi="Times New Roman" w:cs="Times New Roman"/>
          <w:color w:val="000000"/>
          <w:sz w:val="20"/>
          <w:szCs w:val="16"/>
        </w:rPr>
        <w:t xml:space="preserve">4 </w:t>
      </w:r>
      <w:r w:rsidRPr="005F7684">
        <w:rPr>
          <w:rFonts w:ascii="Times New Roman" w:hAnsi="Times New Roman" w:cs="Times New Roman"/>
          <w:color w:val="000000"/>
          <w:sz w:val="20"/>
          <w:szCs w:val="16"/>
        </w:rPr>
        <w:t>Decision to Stop Smoking Logistic Regressions</w:t>
      </w:r>
      <w:r>
        <w:rPr>
          <w:rFonts w:ascii="Times New Roman" w:hAnsi="Times New Roman" w:cs="Times New Roman"/>
          <w:color w:val="000000"/>
          <w:sz w:val="20"/>
          <w:szCs w:val="16"/>
        </w:rPr>
        <w:t xml:space="preserve"> (Urban base)</w:t>
      </w:r>
    </w:p>
    <w:tbl>
      <w:tblPr>
        <w:tblW w:w="9385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149"/>
        <w:gridCol w:w="1134"/>
        <w:gridCol w:w="1151"/>
        <w:gridCol w:w="1317"/>
        <w:gridCol w:w="1317"/>
        <w:gridCol w:w="1317"/>
      </w:tblGrid>
      <w:tr w:rsidR="00661051" w:rsidRPr="00D7452B" w14:paraId="0C50D3B9" w14:textId="77777777" w:rsidTr="00706AB8">
        <w:trPr>
          <w:trHeight w:val="83"/>
        </w:trPr>
        <w:tc>
          <w:tcPr>
            <w:tcW w:w="3149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2D1A3B1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6258D9C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51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05A8C3D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317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366E3A0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317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3DB491A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317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5344AA9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</w:t>
            </w:r>
          </w:p>
        </w:tc>
      </w:tr>
      <w:tr w:rsidR="00661051" w:rsidRPr="00D7452B" w14:paraId="008BBCBE" w14:textId="77777777" w:rsidTr="00706AB8">
        <w:trPr>
          <w:trHeight w:val="83"/>
        </w:trPr>
        <w:tc>
          <w:tcPr>
            <w:tcW w:w="31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D71F8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odel specific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E11DD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+Ag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418F0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+Sex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17D60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+Early lif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7BB5D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+Socioeconomi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FCFD3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Full</w:t>
            </w:r>
          </w:p>
        </w:tc>
      </w:tr>
      <w:tr w:rsidR="00661051" w:rsidRPr="00D7452B" w14:paraId="6E417304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BD4859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Urban non-migra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6A18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64017B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3DBA5C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C7356E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FDA8C3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</w:tr>
      <w:tr w:rsidR="00661051" w:rsidRPr="00D7452B" w14:paraId="0CBB17BA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FE64F4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Urban-to-ur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7BFCC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970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C9D620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969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CC619B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1.077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6D5F27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1.018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8C3059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1.159*</w:t>
            </w:r>
          </w:p>
        </w:tc>
      </w:tr>
      <w:tr w:rsidR="00661051" w:rsidRPr="00D7452B" w14:paraId="0C35DF68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089FD3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C2B9E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3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162DE3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36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8F3964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5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3D8375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47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8CF1A7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569)</w:t>
            </w:r>
          </w:p>
        </w:tc>
      </w:tr>
      <w:tr w:rsidR="00661051" w:rsidRPr="00D7452B" w14:paraId="675B4EA6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9C84C69" w14:textId="2C43C006" w:rsidR="00661051" w:rsidRPr="00D7452B" w:rsidRDefault="00DA392F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U</w:t>
            </w: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rban</w:t>
            </w: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r</w:t>
            </w:r>
            <w:r w:rsidR="004446D9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eturn migrant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28116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1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02FFA7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1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BA8E94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8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A0ACD7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1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B794BB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118</w:t>
            </w:r>
          </w:p>
        </w:tc>
      </w:tr>
      <w:tr w:rsidR="00661051" w:rsidRPr="00D7452B" w14:paraId="44965A4C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4E530F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4347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21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BADB70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22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253AD2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219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F25DBA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23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A694C0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266)</w:t>
            </w:r>
          </w:p>
        </w:tc>
      </w:tr>
      <w:tr w:rsidR="00661051" w:rsidRPr="00D7452B" w14:paraId="71C2C715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712E07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entered</w:t>
            </w:r>
            <w:proofErr w:type="spellEnd"/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39FA5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48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D44BB0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47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0C8184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53*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758CEC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41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501D12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42*</w:t>
            </w:r>
          </w:p>
        </w:tc>
      </w:tr>
      <w:tr w:rsidR="00661051" w:rsidRPr="00D7452B" w14:paraId="627C80C5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85C726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9DCA5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1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96814D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16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8F36C2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16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D898A1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1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083270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18)</w:t>
            </w:r>
          </w:p>
        </w:tc>
      </w:tr>
      <w:tr w:rsidR="00661051" w:rsidRPr="00D7452B" w14:paraId="360C25F9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D64E7D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entered</w:t>
            </w:r>
            <w:proofErr w:type="spellEnd"/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Age squa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203BD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6A47B2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F163F8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390B24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114CD1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01</w:t>
            </w:r>
          </w:p>
        </w:tc>
      </w:tr>
      <w:tr w:rsidR="00661051" w:rsidRPr="00D7452B" w14:paraId="4704B31E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B1993A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42517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E3C66B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E3CAF7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924BBF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14C4BC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1)</w:t>
            </w:r>
          </w:p>
        </w:tc>
      </w:tr>
      <w:tr w:rsidR="00661051" w:rsidRPr="00D7452B" w14:paraId="7842B0D3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A584FD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Female as b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FC42C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099907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E47574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1ED28C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241FAE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</w:tr>
      <w:tr w:rsidR="00661051" w:rsidRPr="00D7452B" w14:paraId="46A4B32C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186911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79756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89AAE6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1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121EDD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39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DAE99C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26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E4DB85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191</w:t>
            </w:r>
          </w:p>
        </w:tc>
      </w:tr>
      <w:tr w:rsidR="00661051" w:rsidRPr="00D7452B" w14:paraId="23B5ABA4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77A7E3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48FF0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86BF9A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396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155FE6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16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B0D4A6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4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7EBFF8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59)</w:t>
            </w:r>
          </w:p>
        </w:tc>
      </w:tr>
      <w:tr w:rsidR="00661051" w:rsidRPr="00D7452B" w14:paraId="1E75C83D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B8679C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Married with spouse presen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F9F6B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07BCD1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8788F3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41A842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84D745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</w:tr>
      <w:tr w:rsidR="00661051" w:rsidRPr="00D7452B" w14:paraId="5E62FAE7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78F855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Married not living with spou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FAD80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D3F8A8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9B2E13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33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E7607D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116AFC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166</w:t>
            </w:r>
          </w:p>
        </w:tc>
      </w:tr>
      <w:tr w:rsidR="00661051" w:rsidRPr="00D7452B" w14:paraId="790B972D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64048F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emporar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3AD60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B31EF9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5C2136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549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170420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56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AA28D1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537)</w:t>
            </w:r>
          </w:p>
        </w:tc>
      </w:tr>
      <w:tr w:rsidR="00661051" w:rsidRPr="00D7452B" w14:paraId="4EC195C2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CB381C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Separated, divorced, widowed an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87510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B3CD5F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7E9E6D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1.067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34A565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91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5DE5DC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848</w:t>
            </w:r>
          </w:p>
        </w:tc>
      </w:tr>
      <w:tr w:rsidR="00661051" w:rsidRPr="00D7452B" w14:paraId="40A28A47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39B0FD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ever marr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BC69B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D2FDEC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0816D1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6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0425F6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70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D51A7E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79)</w:t>
            </w:r>
          </w:p>
        </w:tc>
      </w:tr>
      <w:tr w:rsidR="00661051" w:rsidRPr="00D7452B" w14:paraId="44704ACE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69FA55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knee h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9651B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2C8ECC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12FB92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EDFBFF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1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8D592D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04</w:t>
            </w:r>
          </w:p>
        </w:tc>
      </w:tr>
      <w:tr w:rsidR="00661051" w:rsidRPr="00D7452B" w14:paraId="0F73F257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2F299D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511F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D8E2AE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210F6C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2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FD6EFF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27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3C0331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30)</w:t>
            </w:r>
          </w:p>
        </w:tc>
      </w:tr>
      <w:tr w:rsidR="00661051" w:rsidRPr="00D7452B" w14:paraId="5BEFD046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E249AF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o formal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58F74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9123B1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B71262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ED1E01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48DB89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</w:tr>
      <w:tr w:rsidR="00661051" w:rsidRPr="00D7452B" w14:paraId="04B6FF22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A15EF9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rim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95256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2C7FCE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D3E6E7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58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F2042F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49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3B6BE8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472</w:t>
            </w:r>
          </w:p>
        </w:tc>
      </w:tr>
      <w:tr w:rsidR="00661051" w:rsidRPr="00D7452B" w14:paraId="5CB7A2D6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B666B8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38126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925E24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D66FC8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8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2F3E55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76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1B15FD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80)</w:t>
            </w:r>
          </w:p>
        </w:tc>
      </w:tr>
      <w:tr w:rsidR="00661051" w:rsidRPr="00D7452B" w14:paraId="2A702847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BEEC7C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econd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72130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D51AEB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1A7956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64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51AF60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53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65DE03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550</w:t>
            </w:r>
          </w:p>
        </w:tc>
      </w:tr>
      <w:tr w:rsidR="00661051" w:rsidRPr="00D7452B" w14:paraId="4742918A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BC5F46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3DC74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112703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B67D92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51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A01971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8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A0E078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83)</w:t>
            </w:r>
          </w:p>
        </w:tc>
      </w:tr>
      <w:tr w:rsidR="00661051" w:rsidRPr="00D7452B" w14:paraId="3D2C5047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FD6456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erti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3089C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3238F6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64268D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9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CBDFAD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66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F4DF7E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643</w:t>
            </w:r>
          </w:p>
        </w:tc>
      </w:tr>
      <w:tr w:rsidR="00661051" w:rsidRPr="00D7452B" w14:paraId="7B5A5905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8109B3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1E9A1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10B394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6A1447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567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3CC63B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55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31B5A0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559)</w:t>
            </w:r>
          </w:p>
        </w:tc>
      </w:tr>
      <w:tr w:rsidR="00661051" w:rsidRPr="00D7452B" w14:paraId="1CE5F871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4160CE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First job as farmers b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FAC08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AB8F27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43B20D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B67AED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3AC87E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</w:tr>
      <w:tr w:rsidR="00661051" w:rsidRPr="00D7452B" w14:paraId="0B29D55A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D78CCE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First job in the Govern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8DF0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271031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49019E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15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73F055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19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7BBD01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44</w:t>
            </w:r>
          </w:p>
        </w:tc>
      </w:tr>
      <w:tr w:rsidR="00661051" w:rsidRPr="00D7452B" w14:paraId="069FD515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EEA818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7751A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D85914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822F71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7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06DB37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77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B8C0B7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83)</w:t>
            </w:r>
          </w:p>
        </w:tc>
      </w:tr>
      <w:tr w:rsidR="00661051" w:rsidRPr="00D7452B" w14:paraId="463B0DC3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CBE30B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First job in Institu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609FA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0D966B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F474CC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18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D59729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25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B8EF43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173</w:t>
            </w:r>
          </w:p>
        </w:tc>
      </w:tr>
      <w:tr w:rsidR="00661051" w:rsidRPr="00D7452B" w14:paraId="77911F22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28BC56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202EB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8AE2FA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D67D4F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376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361EEC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05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F11590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32)</w:t>
            </w:r>
          </w:p>
        </w:tc>
      </w:tr>
      <w:tr w:rsidR="00661051" w:rsidRPr="00D7452B" w14:paraId="1B7DE558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564410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First job in State fir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1F961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0CEB7F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573777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37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9BBAF3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3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03D51F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297</w:t>
            </w:r>
          </w:p>
        </w:tc>
      </w:tr>
      <w:tr w:rsidR="00661051" w:rsidRPr="00D7452B" w14:paraId="1F95C646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7D4236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60113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0817E8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2DF5A6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266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D9B1F9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28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316DFD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282)</w:t>
            </w:r>
          </w:p>
        </w:tc>
      </w:tr>
      <w:tr w:rsidR="00661051" w:rsidRPr="00D7452B" w14:paraId="7459DE7A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FE4216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First job in Individual Firm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E16EA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C6037B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246695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4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243B36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49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A4641D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434</w:t>
            </w:r>
          </w:p>
        </w:tc>
      </w:tr>
      <w:tr w:rsidR="00661051" w:rsidRPr="00D7452B" w14:paraId="249E073B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6B8F6C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DF8E3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B5F21E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BA5746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54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56FCEE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56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D60C62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542)</w:t>
            </w:r>
          </w:p>
        </w:tc>
      </w:tr>
      <w:tr w:rsidR="00661051" w:rsidRPr="00D7452B" w14:paraId="47799D5D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D88261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First job in other job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2A416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F1B1E3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E625CF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2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E94A89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17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815CD8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267</w:t>
            </w:r>
          </w:p>
        </w:tc>
      </w:tr>
      <w:tr w:rsidR="00661051" w:rsidRPr="00D7452B" w14:paraId="7FD0E42F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F96C7E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80084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8CAE62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AEB8BE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7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962154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6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2D7E74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56)</w:t>
            </w:r>
          </w:p>
        </w:tc>
      </w:tr>
      <w:tr w:rsidR="00661051" w:rsidRPr="00D7452B" w14:paraId="31B1E1CD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BCEEB4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urrent job status, agricultural wo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2463D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B1754F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9249A5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C4113E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7A5762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</w:tr>
      <w:tr w:rsidR="00661051" w:rsidRPr="00D7452B" w14:paraId="25A91D5B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0303B1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Wage wo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764A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4BD343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988B16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C0B196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0D9915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74</w:t>
            </w:r>
          </w:p>
        </w:tc>
      </w:tr>
      <w:tr w:rsidR="00661051" w:rsidRPr="00D7452B" w14:paraId="615EAAF2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3D7FDB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2DC85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76AE66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B14E2F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B54F63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32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577D62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334)</w:t>
            </w:r>
          </w:p>
        </w:tc>
      </w:tr>
      <w:tr w:rsidR="00661051" w:rsidRPr="00D7452B" w14:paraId="00E3184B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7D0E28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Retired and receive any p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8F1BF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432065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E2AFA0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1C682A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29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78F55F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249</w:t>
            </w:r>
          </w:p>
        </w:tc>
      </w:tr>
      <w:tr w:rsidR="00661051" w:rsidRPr="00D7452B" w14:paraId="5598637E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327A40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CB7B0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33B978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0308E8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1D98AC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339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1AD6F6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350)</w:t>
            </w:r>
          </w:p>
        </w:tc>
      </w:tr>
      <w:tr w:rsidR="00661051" w:rsidRPr="00D7452B" w14:paraId="7F697759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22DA9C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Retired and receive no p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D6D1F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841E40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2D668B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67D065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13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568C56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53</w:t>
            </w:r>
          </w:p>
        </w:tc>
      </w:tr>
      <w:tr w:rsidR="00661051" w:rsidRPr="00D7452B" w14:paraId="34AB6451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C14925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3FA52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0B042F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506614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0CF200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70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50BE70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501)</w:t>
            </w:r>
          </w:p>
        </w:tc>
      </w:tr>
      <w:tr w:rsidR="00661051" w:rsidRPr="00D7452B" w14:paraId="40A436A7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E3450A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ot wor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07706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070402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D59704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B36484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77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C7F09B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826*</w:t>
            </w:r>
          </w:p>
        </w:tc>
      </w:tr>
      <w:tr w:rsidR="00661051" w:rsidRPr="00D7452B" w14:paraId="6CDD7564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6D16C9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4011C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3F7FF2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C04438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AA03D8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2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06564E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16)</w:t>
            </w:r>
          </w:p>
        </w:tc>
      </w:tr>
      <w:tr w:rsidR="00661051" w:rsidRPr="00D7452B" w14:paraId="415B920A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6ED7E5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nnualised food expendi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153AC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97DD13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ACF354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A3B643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43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37F9A9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43*</w:t>
            </w:r>
          </w:p>
        </w:tc>
      </w:tr>
      <w:tr w:rsidR="00661051" w:rsidRPr="00D7452B" w14:paraId="619F87F5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0FE600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6B09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0A0F4E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9E04BA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CC2808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1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CC8E25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18)</w:t>
            </w:r>
          </w:p>
        </w:tc>
      </w:tr>
      <w:tr w:rsidR="00661051" w:rsidRPr="00D7452B" w14:paraId="7642FE67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02F9AD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Annualised food expenditu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5520D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5D900E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103F42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FBB823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780763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00</w:t>
            </w:r>
          </w:p>
        </w:tc>
      </w:tr>
      <w:tr w:rsidR="00661051" w:rsidRPr="00D7452B" w14:paraId="5CFF33FF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326B60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qua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20C5C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7509B2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A5DA7C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5FB1B8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0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D5B921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0)</w:t>
            </w:r>
          </w:p>
        </w:tc>
      </w:tr>
      <w:tr w:rsidR="00661051" w:rsidRPr="00D7452B" w14:paraId="186C6A34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57AA2B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nnualised other expendi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C1219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832994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82E7F6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ADA40A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0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1EEFCF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06</w:t>
            </w:r>
          </w:p>
        </w:tc>
      </w:tr>
      <w:tr w:rsidR="00661051" w:rsidRPr="00D7452B" w14:paraId="680C6A02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232FCC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17EE0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61361E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0A0A3B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DB50BB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5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58FC88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5)</w:t>
            </w:r>
          </w:p>
        </w:tc>
      </w:tr>
      <w:tr w:rsidR="00661051" w:rsidRPr="00D7452B" w14:paraId="2A8C54FF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F4BCAC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Annualised other expenditu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0393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890FBC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D16FB1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5ABBBB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84CEF7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00</w:t>
            </w:r>
          </w:p>
        </w:tc>
      </w:tr>
      <w:tr w:rsidR="00661051" w:rsidRPr="00D7452B" w14:paraId="0D70B534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4A5722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qua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19593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980C0B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B6EF51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ABE4D7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0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1AE0E8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0)</w:t>
            </w:r>
          </w:p>
        </w:tc>
      </w:tr>
      <w:tr w:rsidR="00661051" w:rsidRPr="00D7452B" w14:paraId="4A0A9C45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7E4430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Household durabl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ECBB7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6E1709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1AA3EC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B3843C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0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88CBBB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08</w:t>
            </w:r>
          </w:p>
        </w:tc>
      </w:tr>
      <w:tr w:rsidR="00661051" w:rsidRPr="00D7452B" w14:paraId="3771B7A2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419EAD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5329E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E7B36B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7EE11D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32F7AB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6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F84746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05)</w:t>
            </w:r>
          </w:p>
        </w:tc>
      </w:tr>
      <w:tr w:rsidR="00661051" w:rsidRPr="00D7452B" w14:paraId="2C9D2438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09E882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6"/>
                <w:lang w:eastAsia="zh-CN"/>
              </w:rPr>
              <w:lastRenderedPageBreak/>
              <w:t>contin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D968B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B93826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4FDC92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71A0DE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D93DD4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</w:tr>
      <w:tr w:rsidR="00661051" w:rsidRPr="00D7452B" w14:paraId="61DF73DA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38344F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ouse ownership, 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FABD8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744FA0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C386AE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B6A1EF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133F8E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</w:tr>
      <w:tr w:rsidR="00661051" w:rsidRPr="00D7452B" w14:paraId="06434477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46C612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artially 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8627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4468A1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12D18F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A233F4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1.16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53E68B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1.353</w:t>
            </w:r>
          </w:p>
        </w:tc>
      </w:tr>
      <w:tr w:rsidR="00661051" w:rsidRPr="00D7452B" w14:paraId="41FB004C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DA64DD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5FFC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13390F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24C919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E7958F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67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056EE2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787)</w:t>
            </w:r>
          </w:p>
        </w:tc>
      </w:tr>
      <w:tr w:rsidR="00661051" w:rsidRPr="00D7452B" w14:paraId="316F1254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5472AF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otally 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7366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4FE882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3BAE4C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3E6F27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3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DEFBE9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50</w:t>
            </w:r>
          </w:p>
        </w:tc>
      </w:tr>
      <w:tr w:rsidR="00661051" w:rsidRPr="00D7452B" w14:paraId="49E6FE7B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D1EDCD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0AB9A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A82546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4ECC79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AB0B87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307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8A2000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311)</w:t>
            </w:r>
          </w:p>
        </w:tc>
      </w:tr>
      <w:tr w:rsidR="00661051" w:rsidRPr="00D7452B" w14:paraId="628AB470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DBD7F8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ength of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D2963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ED9A7F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F0D0BA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285524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FB309C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10</w:t>
            </w:r>
          </w:p>
        </w:tc>
      </w:tr>
      <w:tr w:rsidR="00661051" w:rsidRPr="00D7452B" w14:paraId="5D13770E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E391FC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84EF2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6D6BD1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721488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2E7C10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FE4F18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015)</w:t>
            </w:r>
          </w:p>
        </w:tc>
      </w:tr>
      <w:tr w:rsidR="00661051" w:rsidRPr="00D7452B" w14:paraId="26836098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ECB33D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Social activity participation, no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90C48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0D1425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6EA094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B719E5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0D42B0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</w:tr>
      <w:tr w:rsidR="00661051" w:rsidRPr="00D7452B" w14:paraId="04D2B335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91D71C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One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A2888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B5B92F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3218F8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98C15A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E2822F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181</w:t>
            </w:r>
          </w:p>
        </w:tc>
      </w:tr>
      <w:tr w:rsidR="00661051" w:rsidRPr="00D7452B" w14:paraId="145D5582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231985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AD781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0E5500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83B89B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F1FDAC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419945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245)</w:t>
            </w:r>
          </w:p>
        </w:tc>
      </w:tr>
      <w:tr w:rsidR="00661051" w:rsidRPr="00D7452B" w14:paraId="2D9DBC70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BA605C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Two typ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39CF2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3CC2BA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AB2CF5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8C97FF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53E2EF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379</w:t>
            </w:r>
          </w:p>
        </w:tc>
      </w:tr>
      <w:tr w:rsidR="00661051" w:rsidRPr="00D7452B" w14:paraId="44EC97CB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752D95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68075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1ED70D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D0DB2D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193467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A03F57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300)</w:t>
            </w:r>
          </w:p>
        </w:tc>
      </w:tr>
      <w:tr w:rsidR="00661051" w:rsidRPr="00D7452B" w14:paraId="76DF1189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3881E1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hree ty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F8106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29B3A4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816B7D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A977FF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115A81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011</w:t>
            </w:r>
          </w:p>
        </w:tc>
      </w:tr>
      <w:tr w:rsidR="00661051" w:rsidRPr="00D7452B" w14:paraId="094AB71A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6B0AD0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EAD3E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5D080D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AEB80D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7BB601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A617EC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479)</w:t>
            </w:r>
          </w:p>
        </w:tc>
      </w:tr>
      <w:tr w:rsidR="00661051" w:rsidRPr="00D7452B" w14:paraId="6EBF97B1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25F032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</w:t>
            </w: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ealth status, excellent as b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8336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FA7C5A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256D1C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7BB13B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EF02B7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</w:p>
        </w:tc>
      </w:tr>
      <w:tr w:rsidR="00661051" w:rsidRPr="00D7452B" w14:paraId="07C4040D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72B54F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68592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230446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0BD994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4AD516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818500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259</w:t>
            </w:r>
          </w:p>
        </w:tc>
      </w:tr>
      <w:tr w:rsidR="00661051" w:rsidRPr="00D7452B" w14:paraId="4EA2FFE5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5DC2DD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7065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61A254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414ABC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80F81E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5F68D9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547)</w:t>
            </w:r>
          </w:p>
        </w:tc>
      </w:tr>
      <w:tr w:rsidR="00661051" w:rsidRPr="00D7452B" w14:paraId="0F02CFCF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E3FE1C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F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C6B86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99E6C4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DAD374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92ED4A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4A091B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789</w:t>
            </w:r>
          </w:p>
        </w:tc>
      </w:tr>
      <w:tr w:rsidR="00661051" w:rsidRPr="00D7452B" w14:paraId="54DF1AF4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9EADFC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97121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89D8C2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F170D9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271F82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949F23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508)</w:t>
            </w:r>
          </w:p>
        </w:tc>
      </w:tr>
      <w:tr w:rsidR="00661051" w:rsidRPr="00D7452B" w14:paraId="1556F88A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E19D8B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9C72D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CEDC9E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967F7D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49CBBA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BD8558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.368*</w:t>
            </w:r>
          </w:p>
        </w:tc>
      </w:tr>
      <w:tr w:rsidR="00661051" w:rsidRPr="00D7452B" w14:paraId="6B3DD97F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489725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F453E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34314F7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F8817F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30CC04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B38C081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551)</w:t>
            </w:r>
          </w:p>
        </w:tc>
      </w:tr>
      <w:tr w:rsidR="00661051" w:rsidRPr="00D7452B" w14:paraId="27A1BA92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ECDDCA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Very Po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97459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85597E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6B1886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3CAD18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6D5EAE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.112**</w:t>
            </w:r>
          </w:p>
        </w:tc>
      </w:tr>
      <w:tr w:rsidR="00661051" w:rsidRPr="00D7452B" w14:paraId="763D810D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27F494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2B2B9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B352BC8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1DD914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C1AAFF9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6DDCE3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783)</w:t>
            </w:r>
          </w:p>
        </w:tc>
      </w:tr>
      <w:tr w:rsidR="00661051" w:rsidRPr="00D7452B" w14:paraId="43527C54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08CC4D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681BF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1.114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C066F0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1.008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DDD7F1C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59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56237D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0.96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405888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2.567</w:t>
            </w:r>
          </w:p>
        </w:tc>
      </w:tr>
      <w:tr w:rsidR="00661051" w:rsidRPr="00D7452B" w14:paraId="54AA5150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E78769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6A2AA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15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9F485B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.390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4BBA1C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.386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D39AA93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.38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851C97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.653)</w:t>
            </w:r>
          </w:p>
        </w:tc>
      </w:tr>
      <w:tr w:rsidR="00661051" w:rsidRPr="00D7452B" w14:paraId="71CE383B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right w:val="nil"/>
            </w:tcBorders>
          </w:tcPr>
          <w:p w14:paraId="24FE52AA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BB60D1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676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</w:tcPr>
          <w:p w14:paraId="2221E4B5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676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</w:tcPr>
          <w:p w14:paraId="094FBF0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676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</w:tcPr>
          <w:p w14:paraId="53616AFB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676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</w:tcPr>
          <w:p w14:paraId="5B51F26D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676</w:t>
            </w:r>
          </w:p>
        </w:tc>
      </w:tr>
      <w:tr w:rsidR="00661051" w:rsidRPr="00D7452B" w14:paraId="3C4875A3" w14:textId="77777777" w:rsidTr="00706AB8">
        <w:trPr>
          <w:trHeight w:val="78"/>
        </w:trPr>
        <w:tc>
          <w:tcPr>
            <w:tcW w:w="314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F501A36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seudo R-</w:t>
            </w:r>
            <w:proofErr w:type="spellStart"/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F0A36F4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421</w:t>
            </w:r>
          </w:p>
        </w:tc>
        <w:tc>
          <w:tcPr>
            <w:tcW w:w="11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5EADE00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423</w:t>
            </w:r>
          </w:p>
        </w:tc>
        <w:tc>
          <w:tcPr>
            <w:tcW w:w="131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E5351AE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671</w:t>
            </w:r>
          </w:p>
        </w:tc>
        <w:tc>
          <w:tcPr>
            <w:tcW w:w="131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D717C72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965</w:t>
            </w:r>
          </w:p>
        </w:tc>
        <w:tc>
          <w:tcPr>
            <w:tcW w:w="131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5BFDB2F" w14:textId="77777777" w:rsidR="00661051" w:rsidRPr="00D7452B" w:rsidRDefault="00661051" w:rsidP="00706A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7452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1250</w:t>
            </w:r>
          </w:p>
        </w:tc>
      </w:tr>
    </w:tbl>
    <w:p w14:paraId="42D5C6B5" w14:textId="77777777" w:rsidR="00661051" w:rsidRPr="00244537" w:rsidRDefault="00661051" w:rsidP="0066105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16"/>
        </w:rPr>
      </w:pPr>
      <w:r w:rsidRPr="005F7684">
        <w:rPr>
          <w:rFonts w:ascii="Times New Roman" w:hAnsi="Times New Roman" w:cs="Times New Roman"/>
          <w:color w:val="000000"/>
          <w:sz w:val="20"/>
          <w:szCs w:val="16"/>
        </w:rPr>
        <w:t>Robust Standard errors in parentheses * p&lt;0.05 **p&lt;0.01 **</w:t>
      </w:r>
      <w:r w:rsidRPr="00244537">
        <w:rPr>
          <w:rFonts w:ascii="Times New Roman" w:hAnsi="Times New Roman" w:cs="Times New Roman"/>
          <w:color w:val="000000"/>
          <w:sz w:val="20"/>
          <w:szCs w:val="16"/>
        </w:rPr>
        <w:t>* p&lt;0.001</w:t>
      </w:r>
    </w:p>
    <w:p w14:paraId="1E34D517" w14:textId="77777777" w:rsidR="00661051" w:rsidRPr="005F7684" w:rsidRDefault="00661051" w:rsidP="0066105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16"/>
        </w:rPr>
      </w:pPr>
      <w:r w:rsidRPr="005F7684">
        <w:rPr>
          <w:rFonts w:ascii="Times New Roman" w:hAnsi="Times New Roman" w:cs="Times New Roman"/>
          <w:color w:val="000000"/>
          <w:sz w:val="20"/>
          <w:szCs w:val="16"/>
        </w:rPr>
        <w:t>Coefficients are in terms of log odds</w:t>
      </w:r>
    </w:p>
    <w:p w14:paraId="746C2037" w14:textId="3A6E1841" w:rsidR="00706AB8" w:rsidRDefault="00706AB8">
      <w:r>
        <w:br w:type="page"/>
      </w:r>
    </w:p>
    <w:p w14:paraId="7FB0E0D4" w14:textId="5927EF39" w:rsidR="00706AB8" w:rsidRPr="00706AB8" w:rsidRDefault="001D7CFA" w:rsidP="00706AB8">
      <w:pPr>
        <w:outlineLvl w:val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color w:val="000000"/>
          <w:sz w:val="22"/>
          <w:lang w:val="en-US"/>
        </w:rPr>
        <w:lastRenderedPageBreak/>
        <w:t>S5</w:t>
      </w:r>
      <w:r w:rsidR="00706AB8" w:rsidRPr="00706AB8">
        <w:rPr>
          <w:rFonts w:ascii="Times New Roman" w:hAnsi="Times New Roman" w:cs="Times New Roman"/>
          <w:color w:val="000000"/>
          <w:sz w:val="22"/>
          <w:lang w:val="en-US"/>
        </w:rPr>
        <w:t xml:space="preserve"> Decision to Smoke Logistic Regressions (rural non-migrants vs urban non-migrants)</w:t>
      </w:r>
    </w:p>
    <w:tbl>
      <w:tblPr>
        <w:tblW w:w="9269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907"/>
        <w:gridCol w:w="1559"/>
        <w:gridCol w:w="1351"/>
        <w:gridCol w:w="1439"/>
        <w:gridCol w:w="1604"/>
        <w:gridCol w:w="1409"/>
      </w:tblGrid>
      <w:tr w:rsidR="00706AB8" w:rsidRPr="00706AB8" w14:paraId="79C002EF" w14:textId="77777777" w:rsidTr="0058181F">
        <w:trPr>
          <w:trHeight w:val="143"/>
        </w:trPr>
        <w:tc>
          <w:tcPr>
            <w:tcW w:w="1907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3FAE2F8F" w14:textId="77777777" w:rsidR="00706AB8" w:rsidRPr="00706AB8" w:rsidRDefault="00706AB8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1863553F" w14:textId="77777777" w:rsidR="00706AB8" w:rsidRPr="00706AB8" w:rsidRDefault="00706AB8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51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35CA12A0" w14:textId="77777777" w:rsidR="00706AB8" w:rsidRPr="00706AB8" w:rsidRDefault="00706AB8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39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24395B91" w14:textId="77777777" w:rsidR="00706AB8" w:rsidRPr="00706AB8" w:rsidRDefault="00706AB8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604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477AA28A" w14:textId="77777777" w:rsidR="00706AB8" w:rsidRPr="00706AB8" w:rsidRDefault="00706AB8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09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46BA724E" w14:textId="77777777" w:rsidR="00706AB8" w:rsidRPr="00706AB8" w:rsidRDefault="00706AB8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706AB8" w:rsidRPr="00706AB8" w14:paraId="69FF6CDA" w14:textId="77777777" w:rsidTr="0058181F">
        <w:trPr>
          <w:trHeight w:val="143"/>
        </w:trPr>
        <w:tc>
          <w:tcPr>
            <w:tcW w:w="1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3D7A8B" w14:textId="77777777" w:rsidR="00706AB8" w:rsidRPr="00706AB8" w:rsidRDefault="00706AB8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l specifica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92F9BF" w14:textId="77777777" w:rsidR="00706AB8" w:rsidRPr="00706AB8" w:rsidRDefault="00706AB8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Ag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83C04C" w14:textId="77777777" w:rsidR="00706AB8" w:rsidRPr="00706AB8" w:rsidRDefault="00706AB8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Sex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74E805" w14:textId="77777777" w:rsidR="00706AB8" w:rsidRPr="00706AB8" w:rsidRDefault="00706AB8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+Early-life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F5DB70" w14:textId="77777777" w:rsidR="00706AB8" w:rsidRPr="00706AB8" w:rsidRDefault="00706AB8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+Socioeconomic 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F0266F" w14:textId="77777777" w:rsidR="00706AB8" w:rsidRPr="00706AB8" w:rsidRDefault="00706AB8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ull</w:t>
            </w:r>
          </w:p>
        </w:tc>
      </w:tr>
      <w:tr w:rsidR="00706AB8" w:rsidRPr="00706AB8" w14:paraId="5A47788E" w14:textId="77777777" w:rsidTr="0058181F">
        <w:trPr>
          <w:trHeight w:val="132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6FFE335" w14:textId="77777777" w:rsidR="00706AB8" w:rsidRPr="00706AB8" w:rsidRDefault="00706AB8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ural non-migra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BC0CF9" w14:textId="77777777" w:rsidR="00706AB8" w:rsidRPr="00706AB8" w:rsidRDefault="00706AB8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464A6015" w14:textId="77777777" w:rsidR="00706AB8" w:rsidRPr="00706AB8" w:rsidRDefault="00706AB8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E54E53D" w14:textId="77777777" w:rsidR="00706AB8" w:rsidRPr="00706AB8" w:rsidRDefault="00706AB8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9EB2650" w14:textId="77777777" w:rsidR="00706AB8" w:rsidRPr="00706AB8" w:rsidRDefault="00706AB8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D2973AD" w14:textId="77777777" w:rsidR="00706AB8" w:rsidRPr="00706AB8" w:rsidRDefault="00706AB8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58181F" w:rsidRPr="00706AB8" w14:paraId="23C7CEC8" w14:textId="77777777" w:rsidTr="0058181F">
        <w:trPr>
          <w:trHeight w:val="23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2E8CF15" w14:textId="16D7BC4C" w:rsidR="0058181F" w:rsidRPr="00706AB8" w:rsidRDefault="0058181F" w:rsidP="005818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ban non-migra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5D16E5" w14:textId="351A65EE" w:rsidR="0058181F" w:rsidRPr="00706AB8" w:rsidRDefault="0058181F" w:rsidP="005818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18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8**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664426DC" w14:textId="364D5728" w:rsidR="0058181F" w:rsidRPr="00706AB8" w:rsidRDefault="0058181F" w:rsidP="005818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18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97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F93A454" w14:textId="62063489" w:rsidR="0058181F" w:rsidRPr="00706AB8" w:rsidRDefault="0058181F" w:rsidP="005818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18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72*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E1425A0" w14:textId="44854578" w:rsidR="0058181F" w:rsidRPr="00706AB8" w:rsidRDefault="0058181F" w:rsidP="005818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18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01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5F42F50" w14:textId="3582D67D" w:rsidR="0058181F" w:rsidRPr="00706AB8" w:rsidRDefault="0058181F" w:rsidP="005818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18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7*</w:t>
            </w:r>
          </w:p>
        </w:tc>
      </w:tr>
      <w:tr w:rsidR="00706AB8" w:rsidRPr="00706AB8" w14:paraId="48DA2031" w14:textId="77777777" w:rsidTr="0058181F">
        <w:trPr>
          <w:trHeight w:val="23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3548368" w14:textId="77777777" w:rsidR="00706AB8" w:rsidRPr="00706AB8" w:rsidRDefault="00706AB8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4201D4" w14:textId="32D14F88" w:rsidR="00706AB8" w:rsidRPr="00706AB8" w:rsidRDefault="0058181F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5818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5818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2B4CDBB6" w14:textId="1BA61980" w:rsidR="00706AB8" w:rsidRPr="00706AB8" w:rsidRDefault="0058181F" w:rsidP="00706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5818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5818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E95A9B6" w14:textId="2948CB09" w:rsidR="00706AB8" w:rsidRPr="0058181F" w:rsidRDefault="0058181F" w:rsidP="0058181F">
            <w:pPr>
              <w:pStyle w:val="NormalWeb"/>
              <w:spacing w:before="0" w:beforeAutospacing="0" w:after="0" w:afterAutospacing="0"/>
              <w:rPr>
                <w:rFonts w:eastAsia="SimSun"/>
                <w:color w:val="000000"/>
                <w:sz w:val="20"/>
                <w:szCs w:val="20"/>
                <w:lang w:val="en-US" w:eastAsia="en-US"/>
              </w:rPr>
            </w:pPr>
            <w:r w:rsidRPr="0058181F">
              <w:rPr>
                <w:rFonts w:eastAsia="SimSun"/>
                <w:color w:val="000000"/>
                <w:sz w:val="20"/>
                <w:szCs w:val="20"/>
                <w:lang w:val="en-US" w:eastAsia="en-US"/>
              </w:rPr>
              <w:t>(0.517-0.87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E9C87BB" w14:textId="474C4EA6" w:rsidR="00706AB8" w:rsidRPr="0058181F" w:rsidRDefault="0058181F" w:rsidP="0058181F">
            <w:pPr>
              <w:pStyle w:val="NormalWeb"/>
              <w:spacing w:before="0" w:beforeAutospacing="0" w:after="0" w:afterAutospacing="0"/>
              <w:rPr>
                <w:rFonts w:eastAsia="SimSun"/>
                <w:color w:val="000000"/>
                <w:sz w:val="20"/>
                <w:szCs w:val="20"/>
                <w:lang w:val="en-US" w:eastAsia="en-US"/>
              </w:rPr>
            </w:pPr>
            <w:r w:rsidRPr="0058181F">
              <w:rPr>
                <w:rFonts w:eastAsia="SimSun"/>
                <w:color w:val="000000"/>
                <w:sz w:val="20"/>
                <w:szCs w:val="20"/>
                <w:lang w:val="en-US" w:eastAsia="en-US"/>
              </w:rPr>
              <w:t>(0.528-0.931</w:t>
            </w:r>
            <w:r w:rsidR="00706AB8" w:rsidRPr="0058181F">
              <w:rPr>
                <w:rFonts w:eastAsia="SimSu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60FD7E5" w14:textId="37C40D85" w:rsidR="00706AB8" w:rsidRPr="0058181F" w:rsidRDefault="00706AB8" w:rsidP="0058181F">
            <w:pPr>
              <w:pStyle w:val="NormalWeb"/>
              <w:spacing w:before="0" w:beforeAutospacing="0" w:after="0" w:afterAutospacing="0"/>
              <w:rPr>
                <w:rFonts w:eastAsia="SimSun"/>
                <w:color w:val="000000"/>
                <w:sz w:val="20"/>
                <w:szCs w:val="20"/>
                <w:lang w:val="en-US" w:eastAsia="en-US"/>
              </w:rPr>
            </w:pPr>
            <w:r w:rsidRPr="0058181F">
              <w:rPr>
                <w:rFonts w:eastAsia="SimSun"/>
                <w:color w:val="000000"/>
                <w:sz w:val="20"/>
                <w:szCs w:val="20"/>
                <w:lang w:val="en-US" w:eastAsia="en-US"/>
              </w:rPr>
              <w:t>(</w:t>
            </w:r>
            <w:r w:rsidR="0058181F" w:rsidRPr="0058181F">
              <w:rPr>
                <w:rFonts w:eastAsia="SimSun"/>
                <w:color w:val="000000"/>
                <w:sz w:val="20"/>
                <w:szCs w:val="20"/>
                <w:lang w:val="en-US" w:eastAsia="en-US"/>
              </w:rPr>
              <w:t>0.527-0.923</w:t>
            </w:r>
            <w:r w:rsidRPr="0058181F">
              <w:rPr>
                <w:rFonts w:eastAsia="SimSu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58181F" w:rsidRPr="00706AB8" w14:paraId="4CE1BE17" w14:textId="77777777" w:rsidTr="0058181F">
        <w:trPr>
          <w:trHeight w:val="132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CE25174" w14:textId="77777777" w:rsidR="0058181F" w:rsidRPr="00706AB8" w:rsidRDefault="0058181F" w:rsidP="005818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5B75F4" w14:textId="5803BE21" w:rsidR="0058181F" w:rsidRPr="00706AB8" w:rsidRDefault="0058181F" w:rsidP="005818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18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0CC8EEEE" w14:textId="37F8214A" w:rsidR="0058181F" w:rsidRPr="00706AB8" w:rsidRDefault="0058181F" w:rsidP="005818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18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382D969" w14:textId="3E4B4AAD" w:rsidR="0058181F" w:rsidRPr="00706AB8" w:rsidRDefault="0058181F" w:rsidP="005818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18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0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DDB466C" w14:textId="6F9C6B62" w:rsidR="0058181F" w:rsidRPr="00706AB8" w:rsidRDefault="0058181F" w:rsidP="005818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18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0295655" w14:textId="7D407D6A" w:rsidR="0058181F" w:rsidRPr="00706AB8" w:rsidRDefault="0058181F" w:rsidP="005818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18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00</w:t>
            </w:r>
          </w:p>
        </w:tc>
      </w:tr>
      <w:tr w:rsidR="0058181F" w:rsidRPr="00706AB8" w14:paraId="6D4F97C2" w14:textId="77777777" w:rsidTr="0058181F">
        <w:trPr>
          <w:trHeight w:val="143"/>
        </w:trPr>
        <w:tc>
          <w:tcPr>
            <w:tcW w:w="1907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B464F94" w14:textId="77777777" w:rsidR="0058181F" w:rsidRPr="00706AB8" w:rsidRDefault="0058181F" w:rsidP="005818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eudo R-</w:t>
            </w:r>
            <w:proofErr w:type="spellStart"/>
            <w:r w:rsidRPr="00706A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q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23678CC0" w14:textId="737C89B0" w:rsidR="0058181F" w:rsidRPr="00706AB8" w:rsidRDefault="0058181F" w:rsidP="005818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18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76</w:t>
            </w:r>
          </w:p>
        </w:tc>
        <w:tc>
          <w:tcPr>
            <w:tcW w:w="1351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68F6D20" w14:textId="25224CB0" w:rsidR="0058181F" w:rsidRPr="00706AB8" w:rsidRDefault="0058181F" w:rsidP="005818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18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822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75A5A7C" w14:textId="750A5194" w:rsidR="0058181F" w:rsidRPr="00706AB8" w:rsidRDefault="0058181F" w:rsidP="005818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18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870</w:t>
            </w:r>
          </w:p>
        </w:tc>
        <w:tc>
          <w:tcPr>
            <w:tcW w:w="1604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404E3C89" w14:textId="21D5CA89" w:rsidR="0058181F" w:rsidRPr="00706AB8" w:rsidRDefault="0058181F" w:rsidP="005818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18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890</w:t>
            </w:r>
          </w:p>
        </w:tc>
        <w:tc>
          <w:tcPr>
            <w:tcW w:w="1409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475266B" w14:textId="03A5D784" w:rsidR="0058181F" w:rsidRPr="00706AB8" w:rsidRDefault="0058181F" w:rsidP="005818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18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15</w:t>
            </w:r>
          </w:p>
        </w:tc>
      </w:tr>
    </w:tbl>
    <w:p w14:paraId="217DD2DB" w14:textId="77777777" w:rsidR="00706AB8" w:rsidRPr="00706AB8" w:rsidRDefault="00706AB8" w:rsidP="00706AB8">
      <w:pPr>
        <w:outlineLvl w:val="0"/>
        <w:rPr>
          <w:rFonts w:ascii="Times New Roman" w:hAnsi="Times New Roman" w:cs="Times New Roman"/>
          <w:lang w:val="en-US"/>
        </w:rPr>
      </w:pPr>
      <w:r w:rsidRPr="00706AB8">
        <w:rPr>
          <w:rFonts w:ascii="Times New Roman" w:hAnsi="Times New Roman" w:cs="Times New Roman"/>
          <w:color w:val="000000"/>
          <w:sz w:val="20"/>
          <w:szCs w:val="20"/>
          <w:lang w:val="en-US"/>
        </w:rPr>
        <w:t>odds ratios in the table * p&lt;0.05 **p&lt;0.01 *** p&lt;0.001</w:t>
      </w:r>
    </w:p>
    <w:p w14:paraId="730EEC41" w14:textId="77777777" w:rsidR="00706AB8" w:rsidRPr="00706AB8" w:rsidRDefault="00706AB8" w:rsidP="00706AB8">
      <w:pPr>
        <w:outlineLvl w:val="0"/>
        <w:rPr>
          <w:rFonts w:ascii="Times New Roman" w:hAnsi="Times New Roman" w:cs="Times New Roman"/>
        </w:rPr>
      </w:pPr>
      <w:r w:rsidRPr="00706AB8">
        <w:rPr>
          <w:rFonts w:ascii="Times New Roman" w:hAnsi="Times New Roman" w:cs="Times New Roman"/>
          <w:color w:val="000000"/>
          <w:sz w:val="20"/>
          <w:szCs w:val="20"/>
          <w:lang w:val="en-US"/>
        </w:rPr>
        <w:t>95% confidence intervals in parentheses, calculated based on robust standard errors</w:t>
      </w:r>
    </w:p>
    <w:p w14:paraId="2EA84F07" w14:textId="26900E6B" w:rsidR="00E615D3" w:rsidRDefault="00E615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EC81B5" w14:textId="25E390E0" w:rsidR="00706AB8" w:rsidRPr="00706AB8" w:rsidRDefault="001D7CFA" w:rsidP="00706AB8">
      <w:pPr>
        <w:outlineLvl w:val="0"/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color w:val="000000"/>
          <w:sz w:val="22"/>
          <w:szCs w:val="16"/>
        </w:rPr>
        <w:lastRenderedPageBreak/>
        <w:t>S6</w:t>
      </w:r>
      <w:r w:rsidR="00706AB8" w:rsidRPr="00706AB8">
        <w:rPr>
          <w:rFonts w:ascii="Times New Roman" w:hAnsi="Times New Roman" w:cs="Times New Roman"/>
          <w:color w:val="000000"/>
          <w:sz w:val="22"/>
          <w:szCs w:val="16"/>
        </w:rPr>
        <w:t xml:space="preserve"> Decision to Stop Smoking Logistic Regressions </w:t>
      </w:r>
      <w:r w:rsidR="00706AB8" w:rsidRPr="00706AB8">
        <w:rPr>
          <w:rFonts w:ascii="Times New Roman" w:hAnsi="Times New Roman" w:cs="Times New Roman"/>
          <w:color w:val="000000"/>
          <w:sz w:val="22"/>
          <w:lang w:val="en-US"/>
        </w:rPr>
        <w:t>(rural non-migrants vs urban non-migrants)</w:t>
      </w:r>
    </w:p>
    <w:tbl>
      <w:tblPr>
        <w:tblW w:w="9152" w:type="dxa"/>
        <w:tblInd w:w="108" w:type="dxa"/>
        <w:tblLook w:val="04A0" w:firstRow="1" w:lastRow="0" w:firstColumn="1" w:lastColumn="0" w:noHBand="0" w:noVBand="1"/>
      </w:tblPr>
      <w:tblGrid>
        <w:gridCol w:w="2147"/>
        <w:gridCol w:w="1366"/>
        <w:gridCol w:w="1341"/>
        <w:gridCol w:w="1346"/>
        <w:gridCol w:w="1562"/>
        <w:gridCol w:w="1390"/>
      </w:tblGrid>
      <w:tr w:rsidR="00706AB8" w:rsidRPr="00706AB8" w14:paraId="69548CBE" w14:textId="77777777" w:rsidTr="00E340A4">
        <w:trPr>
          <w:trHeight w:val="249"/>
        </w:trPr>
        <w:tc>
          <w:tcPr>
            <w:tcW w:w="214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BF24" w14:textId="77777777" w:rsidR="00706AB8" w:rsidRPr="00706AB8" w:rsidRDefault="00706AB8" w:rsidP="00706AB8">
            <w:pPr>
              <w:rPr>
                <w:rFonts w:ascii="Times New Roman" w:hAnsi="Times New Roman" w:cs="Times New Roman"/>
                <w:color w:val="000000"/>
              </w:rPr>
            </w:pPr>
            <w:r w:rsidRPr="00706AB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6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9F60" w14:textId="77777777" w:rsidR="00706AB8" w:rsidRPr="00706AB8" w:rsidRDefault="00706AB8" w:rsidP="00706A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34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CA70" w14:textId="77777777" w:rsidR="00706AB8" w:rsidRPr="00706AB8" w:rsidRDefault="00706AB8" w:rsidP="00706A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34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1D1A" w14:textId="77777777" w:rsidR="00706AB8" w:rsidRPr="00706AB8" w:rsidRDefault="00706AB8" w:rsidP="00706A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56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564D" w14:textId="77777777" w:rsidR="00706AB8" w:rsidRPr="00706AB8" w:rsidRDefault="00706AB8" w:rsidP="00706A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39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7202" w14:textId="77777777" w:rsidR="00706AB8" w:rsidRPr="00706AB8" w:rsidRDefault="00706AB8" w:rsidP="00706A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</w:t>
            </w:r>
          </w:p>
        </w:tc>
      </w:tr>
      <w:tr w:rsidR="00706AB8" w:rsidRPr="00706AB8" w14:paraId="311F03F6" w14:textId="77777777" w:rsidTr="00E340A4">
        <w:trPr>
          <w:trHeight w:val="234"/>
        </w:trPr>
        <w:tc>
          <w:tcPr>
            <w:tcW w:w="2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842F1" w14:textId="77777777" w:rsidR="00706AB8" w:rsidRPr="00706AB8" w:rsidRDefault="00706AB8" w:rsidP="00706A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odel specification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D034D" w14:textId="77777777" w:rsidR="00706AB8" w:rsidRPr="00706AB8" w:rsidRDefault="00706AB8" w:rsidP="00706A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+Ag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45C3E" w14:textId="77777777" w:rsidR="00706AB8" w:rsidRPr="00706AB8" w:rsidRDefault="00706AB8" w:rsidP="00706A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+Sex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38400" w14:textId="77777777" w:rsidR="00706AB8" w:rsidRPr="00706AB8" w:rsidRDefault="00706AB8" w:rsidP="00706A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+Early life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BC6CB" w14:textId="77777777" w:rsidR="00706AB8" w:rsidRPr="00706AB8" w:rsidRDefault="00706AB8" w:rsidP="00706A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+Socioeconomic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64EEF" w14:textId="77777777" w:rsidR="00706AB8" w:rsidRPr="00706AB8" w:rsidRDefault="00706AB8" w:rsidP="00706A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Full</w:t>
            </w:r>
          </w:p>
        </w:tc>
      </w:tr>
      <w:tr w:rsidR="00706AB8" w:rsidRPr="00706AB8" w14:paraId="686169F7" w14:textId="77777777" w:rsidTr="00E340A4">
        <w:trPr>
          <w:trHeight w:val="219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C5BE" w14:textId="77777777" w:rsidR="00706AB8" w:rsidRPr="00706AB8" w:rsidRDefault="00706AB8" w:rsidP="00706A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Rural non-migrant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C78B" w14:textId="77777777" w:rsidR="00706AB8" w:rsidRPr="00E340A4" w:rsidRDefault="00706AB8" w:rsidP="00706A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D7D8" w14:textId="77777777" w:rsidR="00706AB8" w:rsidRPr="00E340A4" w:rsidRDefault="00706AB8" w:rsidP="00706A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43B9" w14:textId="77777777" w:rsidR="00706AB8" w:rsidRPr="00E340A4" w:rsidRDefault="00706AB8" w:rsidP="00706A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EA46" w14:textId="77777777" w:rsidR="00706AB8" w:rsidRPr="00E340A4" w:rsidRDefault="00706AB8" w:rsidP="00706A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3FA5" w14:textId="77777777" w:rsidR="00706AB8" w:rsidRPr="00E340A4" w:rsidRDefault="00706AB8" w:rsidP="00706A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713723" w:rsidRPr="00706AB8" w14:paraId="535FD0B3" w14:textId="77777777" w:rsidTr="00E340A4">
        <w:trPr>
          <w:trHeight w:val="151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1E71" w14:textId="5CF41FAF" w:rsidR="00713723" w:rsidRPr="00706AB8" w:rsidRDefault="00713723" w:rsidP="007137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ban non-migrant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BBC9B" w14:textId="63EC254B" w:rsidR="00713723" w:rsidRPr="00E340A4" w:rsidRDefault="00713723" w:rsidP="007137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54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F3AFC" w14:textId="755FA408" w:rsidR="00713723" w:rsidRPr="00E340A4" w:rsidRDefault="00713723" w:rsidP="007137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52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6A3A0" w14:textId="7124B56C" w:rsidR="00713723" w:rsidRPr="00E340A4" w:rsidRDefault="00713723" w:rsidP="007137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9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FEEF2" w14:textId="2850ED71" w:rsidR="00713723" w:rsidRPr="00E340A4" w:rsidRDefault="00713723" w:rsidP="007137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E67C4" w14:textId="43B1CF9B" w:rsidR="00713723" w:rsidRPr="00E340A4" w:rsidRDefault="00713723" w:rsidP="007137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01</w:t>
            </w:r>
          </w:p>
        </w:tc>
      </w:tr>
      <w:tr w:rsidR="004F33A2" w:rsidRPr="00706AB8" w14:paraId="387B5DA2" w14:textId="77777777" w:rsidTr="00E340A4">
        <w:trPr>
          <w:trHeight w:val="74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3EAB" w14:textId="77777777" w:rsidR="004F33A2" w:rsidRPr="00706AB8" w:rsidRDefault="004F33A2" w:rsidP="004F33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EDF38" w14:textId="64A8BCAB" w:rsidR="004F33A2" w:rsidRPr="00E340A4" w:rsidRDefault="004F33A2" w:rsidP="004F33A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092-1.93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62A8F" w14:textId="12A5A675" w:rsidR="004F33A2" w:rsidRPr="00E340A4" w:rsidRDefault="004F33A2" w:rsidP="004F33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089-1.93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B60CE" w14:textId="1594B993" w:rsidR="004F33A2" w:rsidRPr="00E340A4" w:rsidRDefault="006337D1" w:rsidP="004F33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4F33A2"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0</w:t>
            </w: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4F33A2"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99</w:t>
            </w: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D82CC" w14:textId="3FB74C00" w:rsidR="004F33A2" w:rsidRPr="00E340A4" w:rsidRDefault="00A946EB" w:rsidP="004F33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4F33A2"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29</w:t>
            </w: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4F33A2"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19</w:t>
            </w: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F9C48" w14:textId="5AC75C8E" w:rsidR="004F33A2" w:rsidRPr="00E340A4" w:rsidRDefault="00A946EB" w:rsidP="004F33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4F33A2"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6</w:t>
            </w: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4F33A2"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83</w:t>
            </w: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E340A4" w:rsidRPr="00706AB8" w14:paraId="5D11F725" w14:textId="77777777" w:rsidTr="00E340A4">
        <w:trPr>
          <w:trHeight w:val="219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285A" w14:textId="77777777" w:rsidR="00E340A4" w:rsidRPr="00706AB8" w:rsidRDefault="00E340A4" w:rsidP="00E340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AE5BA" w14:textId="582402A1" w:rsidR="00E340A4" w:rsidRPr="00E340A4" w:rsidRDefault="00E340A4" w:rsidP="00E340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BF308" w14:textId="3D1EA3C8" w:rsidR="00E340A4" w:rsidRPr="00E340A4" w:rsidRDefault="00E340A4" w:rsidP="00E340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7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720F3" w14:textId="0D4A9E4B" w:rsidR="00E340A4" w:rsidRPr="00E340A4" w:rsidRDefault="00E340A4" w:rsidP="00E340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7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7AFBE" w14:textId="6BECE3E4" w:rsidR="00E340A4" w:rsidRPr="00E340A4" w:rsidRDefault="00E340A4" w:rsidP="00E340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7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DF5F8" w14:textId="74EF2634" w:rsidR="00E340A4" w:rsidRPr="00E340A4" w:rsidRDefault="00E340A4" w:rsidP="00E340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74</w:t>
            </w:r>
          </w:p>
        </w:tc>
      </w:tr>
      <w:tr w:rsidR="00E340A4" w:rsidRPr="00706AB8" w14:paraId="572C0C29" w14:textId="77777777" w:rsidTr="00E340A4">
        <w:trPr>
          <w:trHeight w:val="234"/>
        </w:trPr>
        <w:tc>
          <w:tcPr>
            <w:tcW w:w="21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32E4C" w14:textId="77777777" w:rsidR="00E340A4" w:rsidRPr="00706AB8" w:rsidRDefault="00E340A4" w:rsidP="00E340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AB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seudo R-</w:t>
            </w:r>
            <w:proofErr w:type="spellStart"/>
            <w:r w:rsidRPr="00706AB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q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D53C3A5" w14:textId="4167B5E5" w:rsidR="00E340A4" w:rsidRPr="00E340A4" w:rsidRDefault="00E340A4" w:rsidP="00E340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30</w:t>
            </w:r>
          </w:p>
        </w:tc>
        <w:tc>
          <w:tcPr>
            <w:tcW w:w="13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18566F6" w14:textId="72E591F6" w:rsidR="00E340A4" w:rsidRPr="00E340A4" w:rsidRDefault="00E340A4" w:rsidP="00E340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35</w:t>
            </w:r>
          </w:p>
        </w:tc>
        <w:tc>
          <w:tcPr>
            <w:tcW w:w="13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5CBB2ED" w14:textId="437C7ED2" w:rsidR="00E340A4" w:rsidRPr="00E340A4" w:rsidRDefault="00E340A4" w:rsidP="00E340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20</w:t>
            </w:r>
          </w:p>
        </w:tc>
        <w:tc>
          <w:tcPr>
            <w:tcW w:w="15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29BF37B" w14:textId="73F4947D" w:rsidR="00E340A4" w:rsidRPr="00E340A4" w:rsidRDefault="00E340A4" w:rsidP="00E340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27</w:t>
            </w:r>
          </w:p>
        </w:tc>
        <w:tc>
          <w:tcPr>
            <w:tcW w:w="13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3D8972A" w14:textId="31805564" w:rsidR="00E340A4" w:rsidRPr="00E340A4" w:rsidRDefault="00E340A4" w:rsidP="00E340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0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06</w:t>
            </w:r>
          </w:p>
        </w:tc>
      </w:tr>
    </w:tbl>
    <w:p w14:paraId="4FDB5BEF" w14:textId="77777777" w:rsidR="00706AB8" w:rsidRPr="00706AB8" w:rsidRDefault="00706AB8" w:rsidP="00706AB8">
      <w:pPr>
        <w:outlineLvl w:val="0"/>
        <w:rPr>
          <w:rFonts w:ascii="Times New Roman" w:hAnsi="Times New Roman" w:cs="Times New Roman"/>
          <w:lang w:val="en-US"/>
        </w:rPr>
      </w:pPr>
      <w:r w:rsidRPr="00706AB8">
        <w:rPr>
          <w:rFonts w:ascii="Times New Roman" w:hAnsi="Times New Roman" w:cs="Times New Roman"/>
          <w:color w:val="000000"/>
          <w:sz w:val="20"/>
          <w:szCs w:val="20"/>
          <w:lang w:val="en-US"/>
        </w:rPr>
        <w:t>odds ratios in the table * p&lt;0.05 **p&lt;0.01 *** p&lt;0.001</w:t>
      </w:r>
    </w:p>
    <w:p w14:paraId="3DB634BC" w14:textId="402D7DB8" w:rsidR="00706AB8" w:rsidRPr="00706AB8" w:rsidRDefault="00706AB8" w:rsidP="00706AB8">
      <w:pPr>
        <w:outlineLvl w:val="0"/>
        <w:rPr>
          <w:rFonts w:ascii="Times New Roman" w:hAnsi="Times New Roman" w:cs="Times New Roman"/>
        </w:rPr>
      </w:pPr>
      <w:r w:rsidRPr="00706AB8">
        <w:rPr>
          <w:rFonts w:ascii="Times New Roman" w:hAnsi="Times New Roman" w:cs="Times New Roman"/>
          <w:color w:val="000000"/>
          <w:sz w:val="20"/>
          <w:szCs w:val="20"/>
          <w:lang w:val="en-US"/>
        </w:rPr>
        <w:t>95% confidence intervals in parentheses, calculated based on robust standard errors</w:t>
      </w:r>
    </w:p>
    <w:sectPr w:rsidR="00706AB8" w:rsidRPr="00706AB8" w:rsidSect="009048B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ic Roman">
    <w:altName w:val="Times New Roman"/>
    <w:panose1 w:val="020B0604020202020204"/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C12BD"/>
    <w:multiLevelType w:val="hybridMultilevel"/>
    <w:tmpl w:val="2196E3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A379F"/>
    <w:multiLevelType w:val="hybridMultilevel"/>
    <w:tmpl w:val="0FF819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B2339"/>
    <w:multiLevelType w:val="hybridMultilevel"/>
    <w:tmpl w:val="B2141F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B45A45"/>
    <w:multiLevelType w:val="hybridMultilevel"/>
    <w:tmpl w:val="AAFABE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432A77"/>
    <w:multiLevelType w:val="hybridMultilevel"/>
    <w:tmpl w:val="C3EA8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205666"/>
    <w:multiLevelType w:val="hybridMultilevel"/>
    <w:tmpl w:val="4D7CF0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CB27B4"/>
    <w:multiLevelType w:val="hybridMultilevel"/>
    <w:tmpl w:val="56AC96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D53C33"/>
    <w:multiLevelType w:val="hybridMultilevel"/>
    <w:tmpl w:val="9AB469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E3417A"/>
    <w:multiLevelType w:val="hybridMultilevel"/>
    <w:tmpl w:val="FD9E505C"/>
    <w:lvl w:ilvl="0" w:tplc="1F985E3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9A7AC6"/>
    <w:multiLevelType w:val="hybridMultilevel"/>
    <w:tmpl w:val="880215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F2117D"/>
    <w:multiLevelType w:val="hybridMultilevel"/>
    <w:tmpl w:val="72245714"/>
    <w:lvl w:ilvl="0" w:tplc="5706ECD0">
      <w:start w:val="5"/>
      <w:numFmt w:val="bullet"/>
      <w:lvlText w:val=""/>
      <w:lvlJc w:val="left"/>
      <w:pPr>
        <w:ind w:left="405" w:hanging="360"/>
      </w:pPr>
      <w:rPr>
        <w:rFonts w:ascii="Symbol" w:eastAsiaTheme="minorEastAsia" w:hAnsi="Symbol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1" w15:restartNumberingAfterBreak="0">
    <w:nsid w:val="25FC754F"/>
    <w:multiLevelType w:val="hybridMultilevel"/>
    <w:tmpl w:val="BD948F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465455"/>
    <w:multiLevelType w:val="hybridMultilevel"/>
    <w:tmpl w:val="873C8E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55549B"/>
    <w:multiLevelType w:val="hybridMultilevel"/>
    <w:tmpl w:val="9CAE25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AC0EB7"/>
    <w:multiLevelType w:val="hybridMultilevel"/>
    <w:tmpl w:val="7E4A6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2E74B7"/>
    <w:multiLevelType w:val="hybridMultilevel"/>
    <w:tmpl w:val="C3868172"/>
    <w:lvl w:ilvl="0" w:tplc="4314A342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F96EB7"/>
    <w:multiLevelType w:val="hybridMultilevel"/>
    <w:tmpl w:val="580C3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B62CB7"/>
    <w:multiLevelType w:val="hybridMultilevel"/>
    <w:tmpl w:val="FA4CD0AE"/>
    <w:lvl w:ilvl="0" w:tplc="5A9C856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8" w15:restartNumberingAfterBreak="0">
    <w:nsid w:val="52EC6E6D"/>
    <w:multiLevelType w:val="hybridMultilevel"/>
    <w:tmpl w:val="2BC224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B30EF4"/>
    <w:multiLevelType w:val="multilevel"/>
    <w:tmpl w:val="71AC6E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5B3267EA"/>
    <w:multiLevelType w:val="hybridMultilevel"/>
    <w:tmpl w:val="B40A60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751C6D"/>
    <w:multiLevelType w:val="multilevel"/>
    <w:tmpl w:val="85349B7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4D5146E"/>
    <w:multiLevelType w:val="hybridMultilevel"/>
    <w:tmpl w:val="78E2EA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5C1174"/>
    <w:multiLevelType w:val="hybridMultilevel"/>
    <w:tmpl w:val="76564C20"/>
    <w:lvl w:ilvl="0" w:tplc="D98ED0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C807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90D2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3232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B0A8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7EDA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7686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D0BC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5414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0FB2BD0"/>
    <w:multiLevelType w:val="hybridMultilevel"/>
    <w:tmpl w:val="269208BE"/>
    <w:lvl w:ilvl="0" w:tplc="08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25" w15:restartNumberingAfterBreak="0">
    <w:nsid w:val="722A0C84"/>
    <w:multiLevelType w:val="multilevel"/>
    <w:tmpl w:val="92508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FC03C59"/>
    <w:multiLevelType w:val="hybridMultilevel"/>
    <w:tmpl w:val="9AB469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"/>
  </w:num>
  <w:num w:numId="3">
    <w:abstractNumId w:val="20"/>
  </w:num>
  <w:num w:numId="4">
    <w:abstractNumId w:val="19"/>
  </w:num>
  <w:num w:numId="5">
    <w:abstractNumId w:val="8"/>
  </w:num>
  <w:num w:numId="6">
    <w:abstractNumId w:val="15"/>
  </w:num>
  <w:num w:numId="7">
    <w:abstractNumId w:val="23"/>
  </w:num>
  <w:num w:numId="8">
    <w:abstractNumId w:val="24"/>
  </w:num>
  <w:num w:numId="9">
    <w:abstractNumId w:val="25"/>
  </w:num>
  <w:num w:numId="10">
    <w:abstractNumId w:val="21"/>
    <w:lvlOverride w:ilvl="0">
      <w:lvl w:ilvl="0">
        <w:numFmt w:val="decimal"/>
        <w:lvlText w:val="%1."/>
        <w:lvlJc w:val="left"/>
      </w:lvl>
    </w:lvlOverride>
  </w:num>
  <w:num w:numId="11">
    <w:abstractNumId w:val="11"/>
  </w:num>
  <w:num w:numId="12">
    <w:abstractNumId w:val="13"/>
  </w:num>
  <w:num w:numId="13">
    <w:abstractNumId w:val="5"/>
  </w:num>
  <w:num w:numId="14">
    <w:abstractNumId w:val="17"/>
  </w:num>
  <w:num w:numId="15">
    <w:abstractNumId w:val="10"/>
  </w:num>
  <w:num w:numId="16">
    <w:abstractNumId w:val="3"/>
  </w:num>
  <w:num w:numId="17">
    <w:abstractNumId w:val="2"/>
  </w:num>
  <w:num w:numId="18">
    <w:abstractNumId w:val="18"/>
  </w:num>
  <w:num w:numId="19">
    <w:abstractNumId w:val="9"/>
  </w:num>
  <w:num w:numId="20">
    <w:abstractNumId w:val="14"/>
  </w:num>
  <w:num w:numId="21">
    <w:abstractNumId w:val="6"/>
  </w:num>
  <w:num w:numId="22">
    <w:abstractNumId w:val="7"/>
  </w:num>
  <w:num w:numId="23">
    <w:abstractNumId w:val="26"/>
  </w:num>
  <w:num w:numId="24">
    <w:abstractNumId w:val="0"/>
  </w:num>
  <w:num w:numId="25">
    <w:abstractNumId w:val="4"/>
  </w:num>
  <w:num w:numId="26">
    <w:abstractNumId w:val="22"/>
  </w:num>
  <w:num w:numId="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237"/>
    <w:rsid w:val="00087FD1"/>
    <w:rsid w:val="000D673E"/>
    <w:rsid w:val="00117604"/>
    <w:rsid w:val="00144FBF"/>
    <w:rsid w:val="00151237"/>
    <w:rsid w:val="00154F8E"/>
    <w:rsid w:val="00171D11"/>
    <w:rsid w:val="0019014F"/>
    <w:rsid w:val="001D7CFA"/>
    <w:rsid w:val="002D2A21"/>
    <w:rsid w:val="003404EF"/>
    <w:rsid w:val="00416819"/>
    <w:rsid w:val="004446D9"/>
    <w:rsid w:val="0046768E"/>
    <w:rsid w:val="004C0347"/>
    <w:rsid w:val="004F33A2"/>
    <w:rsid w:val="00523056"/>
    <w:rsid w:val="0058181F"/>
    <w:rsid w:val="006337D1"/>
    <w:rsid w:val="0064751B"/>
    <w:rsid w:val="00647C95"/>
    <w:rsid w:val="00661051"/>
    <w:rsid w:val="006C5E6E"/>
    <w:rsid w:val="006D74BC"/>
    <w:rsid w:val="006F079E"/>
    <w:rsid w:val="00706AB8"/>
    <w:rsid w:val="00713723"/>
    <w:rsid w:val="00724534"/>
    <w:rsid w:val="00785E18"/>
    <w:rsid w:val="009048B8"/>
    <w:rsid w:val="00907D3A"/>
    <w:rsid w:val="0092157D"/>
    <w:rsid w:val="00A14592"/>
    <w:rsid w:val="00A575B4"/>
    <w:rsid w:val="00A946EB"/>
    <w:rsid w:val="00B218D3"/>
    <w:rsid w:val="00B366D7"/>
    <w:rsid w:val="00B66826"/>
    <w:rsid w:val="00B8786F"/>
    <w:rsid w:val="00BB0934"/>
    <w:rsid w:val="00BC4F14"/>
    <w:rsid w:val="00BD14B5"/>
    <w:rsid w:val="00C012ED"/>
    <w:rsid w:val="00C050BD"/>
    <w:rsid w:val="00C65A06"/>
    <w:rsid w:val="00C930AD"/>
    <w:rsid w:val="00CA46FF"/>
    <w:rsid w:val="00CF4CDC"/>
    <w:rsid w:val="00D2152A"/>
    <w:rsid w:val="00D43F34"/>
    <w:rsid w:val="00DA392F"/>
    <w:rsid w:val="00E340A4"/>
    <w:rsid w:val="00E431C1"/>
    <w:rsid w:val="00E4642E"/>
    <w:rsid w:val="00E51048"/>
    <w:rsid w:val="00E615D3"/>
    <w:rsid w:val="00EC5454"/>
    <w:rsid w:val="00EC57DA"/>
    <w:rsid w:val="00ED50B7"/>
    <w:rsid w:val="00EE4C3D"/>
    <w:rsid w:val="00EF449F"/>
    <w:rsid w:val="00F96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8DD08D"/>
  <w15:chartTrackingRefBased/>
  <w15:docId w15:val="{9136231E-CEA6-1A41-B1F3-B6021CCFA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1051"/>
    <w:rPr>
      <w:rFonts w:eastAsia="SimSun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051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1051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1051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1051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61051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05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6105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61051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61051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661051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61051"/>
    <w:pPr>
      <w:tabs>
        <w:tab w:val="center" w:pos="4153"/>
        <w:tab w:val="right" w:pos="8306"/>
      </w:tabs>
    </w:pPr>
    <w:rPr>
      <w:rFonts w:eastAsiaTheme="minorEastAsia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61051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61051"/>
    <w:pPr>
      <w:tabs>
        <w:tab w:val="center" w:pos="4153"/>
        <w:tab w:val="right" w:pos="8306"/>
      </w:tabs>
    </w:pPr>
    <w:rPr>
      <w:rFonts w:eastAsiaTheme="minorEastAsia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61051"/>
    <w:rPr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661051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eastAsia="zh-CN"/>
    </w:rPr>
  </w:style>
  <w:style w:type="table" w:styleId="TableGrid">
    <w:name w:val="Table Grid"/>
    <w:basedOn w:val="TableNormal"/>
    <w:uiPriority w:val="59"/>
    <w:rsid w:val="0066105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1051"/>
    <w:rPr>
      <w:rFonts w:ascii="Tahoma" w:eastAsiaTheme="minorEastAsia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051"/>
    <w:rPr>
      <w:rFonts w:ascii="Tahoma" w:hAnsi="Tahoma" w:cs="Tahoma"/>
      <w:sz w:val="16"/>
      <w:szCs w:val="16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661051"/>
  </w:style>
  <w:style w:type="paragraph" w:styleId="NormalWeb">
    <w:name w:val="Normal (Web)"/>
    <w:basedOn w:val="Normal"/>
    <w:uiPriority w:val="99"/>
    <w:unhideWhenUsed/>
    <w:rsid w:val="0066105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numbering" w:customStyle="1" w:styleId="NoList11">
    <w:name w:val="No List11"/>
    <w:next w:val="NoList"/>
    <w:uiPriority w:val="99"/>
    <w:semiHidden/>
    <w:unhideWhenUsed/>
    <w:rsid w:val="00661051"/>
  </w:style>
  <w:style w:type="character" w:styleId="Hyperlink">
    <w:name w:val="Hyperlink"/>
    <w:basedOn w:val="DefaultParagraphFont"/>
    <w:uiPriority w:val="99"/>
    <w:unhideWhenUsed/>
    <w:rsid w:val="0066105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1051"/>
    <w:rPr>
      <w:color w:val="954F72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661051"/>
  </w:style>
  <w:style w:type="paragraph" w:customStyle="1" w:styleId="xl65">
    <w:name w:val="xl65"/>
    <w:basedOn w:val="Normal"/>
    <w:rsid w:val="0066105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66">
    <w:name w:val="xl66"/>
    <w:basedOn w:val="Normal"/>
    <w:rsid w:val="00661051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67">
    <w:name w:val="xl67"/>
    <w:basedOn w:val="Normal"/>
    <w:rsid w:val="00661051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68">
    <w:name w:val="xl68"/>
    <w:basedOn w:val="Normal"/>
    <w:rsid w:val="00661051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69">
    <w:name w:val="xl69"/>
    <w:basedOn w:val="Normal"/>
    <w:rsid w:val="0066105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0">
    <w:name w:val="xl70"/>
    <w:basedOn w:val="Normal"/>
    <w:rsid w:val="00661051"/>
    <w:pPr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numbering" w:customStyle="1" w:styleId="NoList3">
    <w:name w:val="No List3"/>
    <w:next w:val="NoList"/>
    <w:uiPriority w:val="99"/>
    <w:semiHidden/>
    <w:unhideWhenUsed/>
    <w:rsid w:val="00661051"/>
  </w:style>
  <w:style w:type="table" w:customStyle="1" w:styleId="TableGrid1">
    <w:name w:val="Table Grid1"/>
    <w:basedOn w:val="TableNormal"/>
    <w:next w:val="TableGrid"/>
    <w:uiPriority w:val="59"/>
    <w:rsid w:val="0066105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61051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61051"/>
    <w:pPr>
      <w:tabs>
        <w:tab w:val="right" w:leader="dot" w:pos="9016"/>
      </w:tabs>
      <w:spacing w:before="120" w:after="120" w:line="480" w:lineRule="auto"/>
    </w:pPr>
    <w:rPr>
      <w:rFonts w:eastAsiaTheme="minorEastAsia"/>
      <w:b/>
      <w:bCs/>
      <w:caps/>
      <w:sz w:val="20"/>
      <w:szCs w:val="20"/>
      <w:lang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61051"/>
    <w:pPr>
      <w:spacing w:before="480"/>
      <w:outlineLvl w:val="9"/>
    </w:pPr>
    <w:rPr>
      <w:b/>
      <w:bCs/>
      <w:sz w:val="28"/>
      <w:szCs w:val="28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61051"/>
    <w:pPr>
      <w:spacing w:line="276" w:lineRule="auto"/>
      <w:ind w:left="220"/>
    </w:pPr>
    <w:rPr>
      <w:rFonts w:eastAsiaTheme="minorEastAsia"/>
      <w:smallCaps/>
      <w:sz w:val="20"/>
      <w:szCs w:val="20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61051"/>
    <w:pPr>
      <w:spacing w:line="276" w:lineRule="auto"/>
      <w:ind w:left="440"/>
    </w:pPr>
    <w:rPr>
      <w:rFonts w:eastAsiaTheme="minorEastAsia"/>
      <w:i/>
      <w:iCs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661051"/>
    <w:pPr>
      <w:spacing w:line="276" w:lineRule="auto"/>
      <w:ind w:left="660"/>
    </w:pPr>
    <w:rPr>
      <w:rFonts w:eastAsiaTheme="minorEastAsia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661051"/>
    <w:pPr>
      <w:spacing w:line="276" w:lineRule="auto"/>
      <w:ind w:left="880"/>
    </w:pPr>
    <w:rPr>
      <w:rFonts w:eastAsiaTheme="minorEastAsia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661051"/>
    <w:pPr>
      <w:spacing w:line="276" w:lineRule="auto"/>
      <w:ind w:left="1100"/>
    </w:pPr>
    <w:rPr>
      <w:rFonts w:eastAsiaTheme="minorEastAsia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661051"/>
    <w:pPr>
      <w:spacing w:line="276" w:lineRule="auto"/>
      <w:ind w:left="1320"/>
    </w:pPr>
    <w:rPr>
      <w:rFonts w:eastAsiaTheme="minorEastAsia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661051"/>
    <w:pPr>
      <w:spacing w:line="276" w:lineRule="auto"/>
      <w:ind w:left="1540"/>
    </w:pPr>
    <w:rPr>
      <w:rFonts w:eastAsiaTheme="minorEastAsia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661051"/>
    <w:pPr>
      <w:spacing w:line="276" w:lineRule="auto"/>
      <w:ind w:left="1760"/>
    </w:pPr>
    <w:rPr>
      <w:rFonts w:eastAsiaTheme="minorEastAsia"/>
      <w:sz w:val="18"/>
      <w:szCs w:val="18"/>
      <w:lang w:eastAsia="zh-CN"/>
    </w:rPr>
  </w:style>
  <w:style w:type="numbering" w:customStyle="1" w:styleId="NoList4">
    <w:name w:val="No List4"/>
    <w:next w:val="NoList"/>
    <w:uiPriority w:val="99"/>
    <w:semiHidden/>
    <w:unhideWhenUsed/>
    <w:rsid w:val="00661051"/>
  </w:style>
  <w:style w:type="table" w:customStyle="1" w:styleId="TableGrid2">
    <w:name w:val="Table Grid2"/>
    <w:basedOn w:val="TableNormal"/>
    <w:next w:val="TableGrid"/>
    <w:uiPriority w:val="59"/>
    <w:rsid w:val="0066105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661051"/>
  </w:style>
  <w:style w:type="numbering" w:customStyle="1" w:styleId="NoList111">
    <w:name w:val="No List111"/>
    <w:next w:val="NoList"/>
    <w:uiPriority w:val="99"/>
    <w:semiHidden/>
    <w:unhideWhenUsed/>
    <w:rsid w:val="00661051"/>
  </w:style>
  <w:style w:type="numbering" w:customStyle="1" w:styleId="NoList21">
    <w:name w:val="No List21"/>
    <w:next w:val="NoList"/>
    <w:uiPriority w:val="99"/>
    <w:semiHidden/>
    <w:unhideWhenUsed/>
    <w:rsid w:val="00661051"/>
  </w:style>
  <w:style w:type="numbering" w:customStyle="1" w:styleId="NoList31">
    <w:name w:val="No List31"/>
    <w:next w:val="NoList"/>
    <w:uiPriority w:val="99"/>
    <w:semiHidden/>
    <w:unhideWhenUsed/>
    <w:rsid w:val="00661051"/>
  </w:style>
  <w:style w:type="table" w:customStyle="1" w:styleId="TableGrid11">
    <w:name w:val="Table Grid11"/>
    <w:basedOn w:val="TableNormal"/>
    <w:next w:val="TableGrid"/>
    <w:uiPriority w:val="59"/>
    <w:rsid w:val="0066105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61051"/>
    <w:rPr>
      <w:rFonts w:ascii="Times New Roman" w:eastAsiaTheme="minorEastAsia" w:hAnsi="Times New Roman" w:cs="Times New Roman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1051"/>
    <w:rPr>
      <w:rFonts w:ascii="Times New Roman" w:hAnsi="Times New Roman" w:cs="Times New Roman"/>
      <w:lang w:val="en-GB"/>
    </w:rPr>
  </w:style>
  <w:style w:type="paragraph" w:styleId="CommentText">
    <w:name w:val="annotation text"/>
    <w:basedOn w:val="Normal"/>
    <w:link w:val="CommentTextChar"/>
    <w:qFormat/>
    <w:rsid w:val="00661051"/>
    <w:pPr>
      <w:spacing w:after="200" w:line="276" w:lineRule="auto"/>
    </w:pPr>
    <w:rPr>
      <w:rFonts w:ascii="Calibri" w:eastAsia="Calibri" w:hAnsi="Calibri" w:cs="Basic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661051"/>
    <w:rPr>
      <w:rFonts w:ascii="Calibri" w:eastAsia="Calibri" w:hAnsi="Calibri" w:cs="Basic Roman"/>
      <w:sz w:val="20"/>
      <w:szCs w:val="20"/>
      <w:lang w:val="en-GB"/>
    </w:rPr>
  </w:style>
  <w:style w:type="paragraph" w:customStyle="1" w:styleId="Default">
    <w:name w:val="Default"/>
    <w:rsid w:val="00661051"/>
    <w:pPr>
      <w:autoSpaceDE w:val="0"/>
      <w:autoSpaceDN w:val="0"/>
      <w:adjustRightInd w:val="0"/>
    </w:pPr>
    <w:rPr>
      <w:rFonts w:ascii="Verdana" w:hAnsi="Verdana" w:cs="Verdana"/>
      <w:color w:val="00000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6105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051"/>
    <w:pPr>
      <w:spacing w:line="240" w:lineRule="auto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051"/>
    <w:rPr>
      <w:rFonts w:ascii="Calibri" w:eastAsia="Calibri" w:hAnsi="Calibri" w:cs="Basic Roman"/>
      <w:b/>
      <w:bCs/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6105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61051"/>
    <w:rPr>
      <w:rFonts w:eastAsia="SimSun"/>
      <w:sz w:val="20"/>
      <w:szCs w:val="20"/>
      <w:lang w:val="en-GB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6105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6105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1051"/>
    <w:rPr>
      <w:rFonts w:ascii="Times New Roman" w:eastAsia="SimSun" w:hAnsi="Times New Roman" w:cs="Times New Roman"/>
      <w:lang w:val="en-GB" w:eastAsia="en-US"/>
    </w:rPr>
  </w:style>
  <w:style w:type="paragraph" w:customStyle="1" w:styleId="EndNoteBibliography">
    <w:name w:val="EndNote Bibliography"/>
    <w:basedOn w:val="Normal"/>
    <w:link w:val="EndNoteBibliographyChar"/>
    <w:rsid w:val="00661051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661051"/>
    <w:rPr>
      <w:rFonts w:ascii="Times New Roman" w:eastAsia="SimSun" w:hAnsi="Times New Roman" w:cs="Times New Roman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661051"/>
    <w:rPr>
      <w:rFonts w:ascii="Calibri" w:hAnsi="Calibri" w:cs="Basic Roman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1051"/>
    <w:rPr>
      <w:rFonts w:ascii="Calibri" w:eastAsia="SimSun" w:hAnsi="Calibri" w:cs="Basic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661051"/>
    <w:rPr>
      <w:vertAlign w:val="superscript"/>
    </w:rPr>
  </w:style>
  <w:style w:type="paragraph" w:styleId="Revision">
    <w:name w:val="Revision"/>
    <w:hidden/>
    <w:uiPriority w:val="99"/>
    <w:semiHidden/>
    <w:rsid w:val="00661051"/>
    <w:rPr>
      <w:rFonts w:eastAsia="SimSun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661051"/>
  </w:style>
  <w:style w:type="character" w:customStyle="1" w:styleId="apple-tab-span">
    <w:name w:val="apple-tab-span"/>
    <w:basedOn w:val="DefaultParagraphFont"/>
    <w:rsid w:val="005818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77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0</Pages>
  <Words>1904</Words>
  <Characters>1085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Hou</dc:creator>
  <cp:keywords/>
  <dc:description/>
  <cp:lastModifiedBy>Bo Hou</cp:lastModifiedBy>
  <cp:revision>9</cp:revision>
  <dcterms:created xsi:type="dcterms:W3CDTF">2018-10-17T02:26:00Z</dcterms:created>
  <dcterms:modified xsi:type="dcterms:W3CDTF">2018-10-19T07:27:00Z</dcterms:modified>
</cp:coreProperties>
</file>